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0E7E" w14:textId="123D7603" w:rsidR="00B3421A" w:rsidRPr="003629F9" w:rsidRDefault="00541588" w:rsidP="00541588">
      <w:pPr>
        <w:pStyle w:val="Heading1"/>
      </w:pPr>
      <w:r>
        <w:t xml:space="preserve">S2 </w:t>
      </w:r>
      <w:r w:rsidR="00B3421A" w:rsidRPr="003629F9">
        <w:t>Comparisons of Different Buyer Groups</w:t>
      </w:r>
    </w:p>
    <w:p w14:paraId="1EAA65D7" w14:textId="7B68A22D" w:rsidR="00EC0D08" w:rsidRPr="003629F9" w:rsidRDefault="00805BF9" w:rsidP="00EC0D08">
      <w:pPr>
        <w:spacing w:line="480" w:lineRule="auto"/>
      </w:pPr>
      <w:r w:rsidRPr="003629F9">
        <w:t>Our manuscript</w:t>
      </w:r>
      <w:r w:rsidR="00EC0D08" w:rsidRPr="003629F9">
        <w:t xml:space="preserve"> focus</w:t>
      </w:r>
      <w:r w:rsidRPr="003629F9">
        <w:t>es</w:t>
      </w:r>
      <w:r w:rsidR="00EC0D08" w:rsidRPr="003629F9">
        <w:t xml:space="preserve"> on frequent buyers, defined as the top 10% of </w:t>
      </w:r>
      <w:r w:rsidRPr="003629F9">
        <w:t>purchasers</w:t>
      </w:r>
      <w:r w:rsidR="00EC0D08" w:rsidRPr="003629F9">
        <w:t>. This choice was made to ensure results reflected the most loyal and active consumers. This section presents results for other buyer groups—including the top 5%, 20%, and all buyers—for comparison.</w:t>
      </w:r>
    </w:p>
    <w:p w14:paraId="0A11AA4C" w14:textId="72713861" w:rsidR="00EC0D08" w:rsidRPr="003629F9" w:rsidRDefault="00EC0D08" w:rsidP="00EC0D08">
      <w:pPr>
        <w:spacing w:line="480" w:lineRule="auto"/>
      </w:pPr>
      <w:r w:rsidRPr="003629F9">
        <w:t xml:space="preserve">Table 2 reports the mean </w:t>
      </w:r>
      <w:r w:rsidR="00D6349D" w:rsidRPr="003629F9">
        <w:t xml:space="preserve">(SD) </w:t>
      </w:r>
      <w:r w:rsidR="00366844" w:rsidRPr="003629F9">
        <w:t xml:space="preserve">overall </w:t>
      </w:r>
      <w:r w:rsidRPr="003629F9">
        <w:t xml:space="preserve">laxative doses purchased for each group. As expected, </w:t>
      </w:r>
      <w:r w:rsidR="00366844" w:rsidRPr="003629F9">
        <w:t xml:space="preserve">the </w:t>
      </w:r>
      <w:r w:rsidR="00A66E0C" w:rsidRPr="003629F9">
        <w:t xml:space="preserve">included </w:t>
      </w:r>
      <w:r w:rsidRPr="003629F9">
        <w:t>buyers consistently purchased substantially higher quantities</w:t>
      </w:r>
      <w:r w:rsidR="00A66E0C" w:rsidRPr="003629F9">
        <w:t xml:space="preserve"> </w:t>
      </w:r>
      <w:r w:rsidRPr="003629F9">
        <w:t xml:space="preserve">compared with excluded buyers, demonstrating clear separation between </w:t>
      </w:r>
      <w:r w:rsidR="00A826CB" w:rsidRPr="003629F9">
        <w:t>loyal</w:t>
      </w:r>
      <w:r w:rsidRPr="003629F9">
        <w:t xml:space="preserve"> </w:t>
      </w:r>
      <w:r w:rsidR="00E042A4" w:rsidRPr="003629F9">
        <w:t>custome</w:t>
      </w:r>
      <w:r w:rsidRPr="003629F9">
        <w:t xml:space="preserve">rs and the broader customer population. </w:t>
      </w:r>
      <w:r w:rsidR="00E042A4" w:rsidRPr="003629F9">
        <w:t>This</w:t>
      </w:r>
      <w:r w:rsidRPr="003629F9">
        <w:t xml:space="preserve"> support</w:t>
      </w:r>
      <w:r w:rsidR="00E042A4" w:rsidRPr="003629F9">
        <w:t>s</w:t>
      </w:r>
      <w:r w:rsidRPr="003629F9">
        <w:t xml:space="preserve"> the rationale for defining buyer subgroups based on purchasing volume.</w:t>
      </w:r>
    </w:p>
    <w:p w14:paraId="1DAA763A" w14:textId="72C0E3E9" w:rsidR="00312179" w:rsidRPr="003629F9" w:rsidRDefault="008179C9" w:rsidP="00312179">
      <w:pPr>
        <w:jc w:val="center"/>
      </w:pPr>
      <w:r>
        <w:rPr>
          <w:b/>
          <w:bCs/>
        </w:rPr>
        <w:t xml:space="preserve">S2 </w:t>
      </w:r>
      <w:r w:rsidR="00312179" w:rsidRPr="003629F9">
        <w:rPr>
          <w:b/>
          <w:bCs/>
        </w:rPr>
        <w:t xml:space="preserve">Table </w:t>
      </w:r>
      <w:r>
        <w:rPr>
          <w:b/>
          <w:bCs/>
        </w:rPr>
        <w:t>A</w:t>
      </w:r>
      <w:r w:rsidR="00312179" w:rsidRPr="003629F9">
        <w:rPr>
          <w:b/>
          <w:bCs/>
        </w:rPr>
        <w:t>:</w:t>
      </w:r>
      <w:r w:rsidR="00312179" w:rsidRPr="003629F9">
        <w:t xml:space="preserve"> Mean (SD) laxative doses purchased for different buyer groups.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592"/>
        <w:gridCol w:w="1449"/>
        <w:gridCol w:w="1592"/>
        <w:gridCol w:w="1450"/>
      </w:tblGrid>
      <w:tr w:rsidR="003629F9" w:rsidRPr="003629F9" w14:paraId="3DFA3C33" w14:textId="77777777" w:rsidTr="00EC4E6A"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B7E0AF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337C41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ncluded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32ABEC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Excluded</w:t>
            </w:r>
          </w:p>
        </w:tc>
      </w:tr>
      <w:tr w:rsidR="003629F9" w:rsidRPr="003629F9" w14:paraId="0173B63C" w14:textId="77777777" w:rsidTr="00EC4E6A"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E44499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2873C8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EE7D19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41FFD3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001007" w14:textId="77777777" w:rsidR="00B3421A" w:rsidRPr="003629F9" w:rsidRDefault="00B3421A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3629F9" w:rsidRPr="003629F9" w14:paraId="2FABE69B" w14:textId="77777777" w:rsidTr="00EC4E6A">
        <w:tc>
          <w:tcPr>
            <w:tcW w:w="2081" w:type="dxa"/>
            <w:tcBorders>
              <w:top w:val="single" w:sz="4" w:space="0" w:color="auto"/>
            </w:tcBorders>
          </w:tcPr>
          <w:p w14:paraId="4F22DF88" w14:textId="624C2ECD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op 5%</w:t>
            </w:r>
            <w:r w:rsidR="00EC4E6A" w:rsidRPr="003629F9">
              <w:rPr>
                <w:sz w:val="18"/>
                <w:szCs w:val="18"/>
              </w:rPr>
              <w:t xml:space="preserve"> (n = 38</w:t>
            </w:r>
            <w:r w:rsidR="00415717" w:rsidRPr="003629F9">
              <w:rPr>
                <w:sz w:val="18"/>
                <w:szCs w:val="18"/>
              </w:rPr>
              <w:t>,</w:t>
            </w:r>
            <w:r w:rsidR="00EC4E6A" w:rsidRPr="003629F9">
              <w:rPr>
                <w:sz w:val="18"/>
                <w:szCs w:val="18"/>
              </w:rPr>
              <w:t>146)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7E6460B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73.16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2819C693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621.60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FE3C02D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9.58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F508930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9.88</w:t>
            </w:r>
          </w:p>
        </w:tc>
      </w:tr>
      <w:tr w:rsidR="003629F9" w:rsidRPr="003629F9" w14:paraId="7F2B0D68" w14:textId="77777777" w:rsidTr="00EC4E6A">
        <w:tc>
          <w:tcPr>
            <w:tcW w:w="2081" w:type="dxa"/>
          </w:tcPr>
          <w:p w14:paraId="70BA9EEC" w14:textId="50FAF34B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op 10%</w:t>
            </w:r>
            <w:r w:rsidR="00415717" w:rsidRPr="003629F9">
              <w:rPr>
                <w:sz w:val="18"/>
                <w:szCs w:val="18"/>
              </w:rPr>
              <w:t xml:space="preserve"> (n = 85,578)</w:t>
            </w:r>
          </w:p>
        </w:tc>
        <w:tc>
          <w:tcPr>
            <w:tcW w:w="1592" w:type="dxa"/>
          </w:tcPr>
          <w:p w14:paraId="426FC30A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33.68</w:t>
            </w:r>
          </w:p>
        </w:tc>
        <w:tc>
          <w:tcPr>
            <w:tcW w:w="1449" w:type="dxa"/>
          </w:tcPr>
          <w:p w14:paraId="549A217C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69.93</w:t>
            </w:r>
          </w:p>
        </w:tc>
        <w:tc>
          <w:tcPr>
            <w:tcW w:w="1592" w:type="dxa"/>
          </w:tcPr>
          <w:p w14:paraId="38037D7F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6.17</w:t>
            </w:r>
          </w:p>
        </w:tc>
        <w:tc>
          <w:tcPr>
            <w:tcW w:w="1450" w:type="dxa"/>
          </w:tcPr>
          <w:p w14:paraId="78F236BE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3.13</w:t>
            </w:r>
          </w:p>
        </w:tc>
      </w:tr>
      <w:tr w:rsidR="003629F9" w:rsidRPr="003629F9" w14:paraId="6E0BF00B" w14:textId="77777777" w:rsidTr="00EC4E6A">
        <w:tc>
          <w:tcPr>
            <w:tcW w:w="2081" w:type="dxa"/>
          </w:tcPr>
          <w:p w14:paraId="31AE4EAF" w14:textId="56177D5C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op 20%</w:t>
            </w:r>
            <w:r w:rsidR="00EC4E6A" w:rsidRPr="003629F9">
              <w:rPr>
                <w:sz w:val="18"/>
                <w:szCs w:val="18"/>
              </w:rPr>
              <w:t xml:space="preserve"> (n = 149,692)</w:t>
            </w:r>
          </w:p>
        </w:tc>
        <w:tc>
          <w:tcPr>
            <w:tcW w:w="1592" w:type="dxa"/>
          </w:tcPr>
          <w:p w14:paraId="070D6BD1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38.29</w:t>
            </w:r>
          </w:p>
        </w:tc>
        <w:tc>
          <w:tcPr>
            <w:tcW w:w="1449" w:type="dxa"/>
          </w:tcPr>
          <w:p w14:paraId="28EDD50B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43.00</w:t>
            </w:r>
          </w:p>
        </w:tc>
        <w:tc>
          <w:tcPr>
            <w:tcW w:w="1592" w:type="dxa"/>
          </w:tcPr>
          <w:p w14:paraId="4712CF9A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2.43</w:t>
            </w:r>
          </w:p>
        </w:tc>
        <w:tc>
          <w:tcPr>
            <w:tcW w:w="1450" w:type="dxa"/>
          </w:tcPr>
          <w:p w14:paraId="37B32129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7.85</w:t>
            </w:r>
          </w:p>
        </w:tc>
      </w:tr>
      <w:tr w:rsidR="00B3421A" w:rsidRPr="003629F9" w14:paraId="4CCFF43F" w14:textId="77777777" w:rsidTr="00EC4E6A">
        <w:tc>
          <w:tcPr>
            <w:tcW w:w="2081" w:type="dxa"/>
            <w:tcBorders>
              <w:bottom w:val="single" w:sz="4" w:space="0" w:color="auto"/>
            </w:tcBorders>
          </w:tcPr>
          <w:p w14:paraId="5B04C124" w14:textId="65D93386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l buyers</w:t>
            </w:r>
            <w:r w:rsidR="00EC4E6A" w:rsidRPr="003629F9">
              <w:rPr>
                <w:sz w:val="18"/>
                <w:szCs w:val="18"/>
              </w:rPr>
              <w:t xml:space="preserve"> (n = 748,375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07278B0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7.60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28CE662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61.61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126F0D67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961ED0D" w14:textId="77777777" w:rsidR="00B3421A" w:rsidRPr="003629F9" w:rsidRDefault="00B3421A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</w:tbl>
    <w:p w14:paraId="05B1B800" w14:textId="77777777" w:rsidR="00B3421A" w:rsidRPr="003629F9" w:rsidRDefault="00B3421A" w:rsidP="00E825FF"/>
    <w:p w14:paraId="7FDBBE5C" w14:textId="3351D208" w:rsidR="00084665" w:rsidRPr="003629F9" w:rsidRDefault="00CD604A" w:rsidP="00541588">
      <w:pPr>
        <w:pStyle w:val="Heading2"/>
        <w:numPr>
          <w:ilvl w:val="0"/>
          <w:numId w:val="0"/>
        </w:numPr>
        <w:ind w:left="720" w:hanging="720"/>
      </w:pPr>
      <w:r w:rsidRPr="003629F9">
        <w:t>T</w:t>
      </w:r>
      <w:r w:rsidR="00084665" w:rsidRPr="003629F9">
        <w:t xml:space="preserve">op 5% </w:t>
      </w:r>
      <w:r w:rsidRPr="003629F9">
        <w:t>of Laxative</w:t>
      </w:r>
      <w:r w:rsidR="00084665" w:rsidRPr="003629F9">
        <w:t xml:space="preserve"> Buyers</w:t>
      </w:r>
    </w:p>
    <w:p w14:paraId="42D3B2B6" w14:textId="176B84F1" w:rsidR="00664E70" w:rsidRPr="003629F9" w:rsidRDefault="00664E70" w:rsidP="00664E70">
      <w:r w:rsidRPr="003629F9">
        <w:t>The top 20% of laxative buyers included 38,146 individuals, comprising 547, 344 item purchases.</w:t>
      </w:r>
    </w:p>
    <w:p w14:paraId="1E91A0F0" w14:textId="77777777" w:rsidR="00106206" w:rsidRPr="003629F9" w:rsidRDefault="00106206" w:rsidP="00E825FF"/>
    <w:p w14:paraId="45BBFE33" w14:textId="35312259" w:rsidR="00106206" w:rsidRPr="003629F9" w:rsidRDefault="008179C9" w:rsidP="008179C9">
      <w:pPr>
        <w:jc w:val="center"/>
      </w:pPr>
      <w:r>
        <w:rPr>
          <w:b/>
          <w:bCs/>
        </w:rPr>
        <w:t xml:space="preserve">S2 </w:t>
      </w:r>
      <w:r w:rsidR="00272F13" w:rsidRPr="003629F9">
        <w:rPr>
          <w:b/>
          <w:bCs/>
        </w:rPr>
        <w:t xml:space="preserve">Table </w:t>
      </w:r>
      <w:r>
        <w:rPr>
          <w:b/>
          <w:bCs/>
        </w:rPr>
        <w:t>B</w:t>
      </w:r>
      <w:r w:rsidR="00272F13" w:rsidRPr="003629F9">
        <w:rPr>
          <w:b/>
          <w:bCs/>
        </w:rPr>
        <w:t>:</w:t>
      </w:r>
      <w:r w:rsidR="00272F13" w:rsidRPr="003629F9">
        <w:t xml:space="preserve"> Regression results for top 5% of laxative buyers.</w:t>
      </w:r>
    </w:p>
    <w:tbl>
      <w:tblPr>
        <w:tblStyle w:val="TableGrid"/>
        <w:tblpPr w:leftFromText="180" w:rightFromText="180" w:vertAnchor="text" w:horzAnchor="margin" w:tblpXSpec="center" w:tblpY="360"/>
        <w:tblW w:w="9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618"/>
        <w:gridCol w:w="1253"/>
        <w:gridCol w:w="1422"/>
        <w:gridCol w:w="1091"/>
        <w:gridCol w:w="1032"/>
        <w:gridCol w:w="1127"/>
        <w:gridCol w:w="1135"/>
      </w:tblGrid>
      <w:tr w:rsidR="003629F9" w:rsidRPr="003629F9" w14:paraId="43C14449" w14:textId="77777777" w:rsidTr="00E825FF">
        <w:trPr>
          <w:trHeight w:val="260"/>
        </w:trPr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5813B18F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Hypothesis</w:t>
            </w:r>
          </w:p>
        </w:tc>
        <w:tc>
          <w:tcPr>
            <w:tcW w:w="161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68F9C49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5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4E6B4E1F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2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5A0DE8C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8647D3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7E2E83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629F9">
              <w:rPr>
                <w:b/>
                <w:bCs/>
                <w:sz w:val="18"/>
                <w:szCs w:val="18"/>
              </w:rPr>
              <w:t>p_adj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CB2EA9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R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C9BF6B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RR_CI</w:t>
            </w:r>
          </w:p>
        </w:tc>
      </w:tr>
      <w:tr w:rsidR="003629F9" w:rsidRPr="003629F9" w14:paraId="28E62175" w14:textId="77777777" w:rsidTr="00E825FF">
        <w:trPr>
          <w:trHeight w:val="260"/>
        </w:trPr>
        <w:tc>
          <w:tcPr>
            <w:tcW w:w="1200" w:type="dxa"/>
            <w:tcBorders>
              <w:top w:val="single" w:sz="6" w:space="0" w:color="auto"/>
            </w:tcBorders>
          </w:tcPr>
          <w:p w14:paraId="68658B3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1a</w:t>
            </w:r>
          </w:p>
        </w:tc>
        <w:tc>
          <w:tcPr>
            <w:tcW w:w="1618" w:type="dxa"/>
            <w:tcBorders>
              <w:top w:val="single" w:sz="6" w:space="0" w:color="auto"/>
            </w:tcBorders>
          </w:tcPr>
          <w:p w14:paraId="1A9BCAD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53" w:type="dxa"/>
            <w:tcBorders>
              <w:top w:val="single" w:sz="6" w:space="0" w:color="auto"/>
            </w:tcBorders>
          </w:tcPr>
          <w:p w14:paraId="65C1D44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1.03</w:t>
            </w:r>
          </w:p>
        </w:tc>
        <w:tc>
          <w:tcPr>
            <w:tcW w:w="1422" w:type="dxa"/>
            <w:tcBorders>
              <w:top w:val="single" w:sz="6" w:space="0" w:color="auto"/>
            </w:tcBorders>
          </w:tcPr>
          <w:p w14:paraId="57FA764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1.05, -1.02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E982F4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F5A741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C2439CB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4CA1DC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3B8E6977" w14:textId="77777777" w:rsidTr="00E825FF">
        <w:trPr>
          <w:trHeight w:val="260"/>
        </w:trPr>
        <w:tc>
          <w:tcPr>
            <w:tcW w:w="1200" w:type="dxa"/>
          </w:tcPr>
          <w:p w14:paraId="1F9E5322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</w:tcPr>
          <w:p w14:paraId="17E7F9B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53" w:type="dxa"/>
          </w:tcPr>
          <w:p w14:paraId="3963F4C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06</w:t>
            </w:r>
          </w:p>
        </w:tc>
        <w:tc>
          <w:tcPr>
            <w:tcW w:w="1422" w:type="dxa"/>
          </w:tcPr>
          <w:p w14:paraId="4AB2C74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04, 4.08</w:t>
            </w:r>
          </w:p>
        </w:tc>
        <w:tc>
          <w:tcPr>
            <w:tcW w:w="1091" w:type="dxa"/>
          </w:tcPr>
          <w:p w14:paraId="47936C6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</w:tcPr>
          <w:p w14:paraId="7DB23FB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</w:tcPr>
          <w:p w14:paraId="3A437EA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</w:tcPr>
          <w:p w14:paraId="4A5F0D4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1B3050CA" w14:textId="77777777" w:rsidTr="00E825FF">
        <w:trPr>
          <w:trHeight w:val="260"/>
        </w:trPr>
        <w:tc>
          <w:tcPr>
            <w:tcW w:w="1200" w:type="dxa"/>
          </w:tcPr>
          <w:p w14:paraId="6170C4EF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3E3FE25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onth (Jan = 1)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33DACB1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BAE26F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, 0.01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131ABED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443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0418B6A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3239EA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488B184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, 1.01</w:t>
            </w:r>
          </w:p>
        </w:tc>
      </w:tr>
      <w:tr w:rsidR="003629F9" w:rsidRPr="003629F9" w14:paraId="6B151D80" w14:textId="77777777" w:rsidTr="00E825FF">
        <w:trPr>
          <w:trHeight w:val="260"/>
        </w:trPr>
        <w:tc>
          <w:tcPr>
            <w:tcW w:w="1200" w:type="dxa"/>
            <w:tcBorders>
              <w:bottom w:val="single" w:sz="4" w:space="0" w:color="auto"/>
            </w:tcBorders>
          </w:tcPr>
          <w:p w14:paraId="279810CE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FC963E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C09C60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8.85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DFE7D6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6.92, 40.79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71D3B6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77D6CC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1C2361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2A2654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26CFF4F" w14:textId="77777777" w:rsidTr="00E825FF">
        <w:trPr>
          <w:trHeight w:val="260"/>
        </w:trPr>
        <w:tc>
          <w:tcPr>
            <w:tcW w:w="1200" w:type="dxa"/>
            <w:tcBorders>
              <w:top w:val="single" w:sz="4" w:space="0" w:color="auto"/>
            </w:tcBorders>
          </w:tcPr>
          <w:p w14:paraId="2419B23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1b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8D76FA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BE33AE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36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758671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37, -0.35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4577EB1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483D13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FFDF35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C6DFC1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65D36B0D" w14:textId="77777777" w:rsidTr="00E825FF">
        <w:trPr>
          <w:trHeight w:val="260"/>
        </w:trPr>
        <w:tc>
          <w:tcPr>
            <w:tcW w:w="1200" w:type="dxa"/>
          </w:tcPr>
          <w:p w14:paraId="4A8B4467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</w:tcPr>
          <w:p w14:paraId="5BCC00E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53" w:type="dxa"/>
          </w:tcPr>
          <w:p w14:paraId="3C4C785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04</w:t>
            </w:r>
          </w:p>
        </w:tc>
        <w:tc>
          <w:tcPr>
            <w:tcW w:w="1422" w:type="dxa"/>
          </w:tcPr>
          <w:p w14:paraId="5CB0645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02, 4.05</w:t>
            </w:r>
          </w:p>
        </w:tc>
        <w:tc>
          <w:tcPr>
            <w:tcW w:w="1091" w:type="dxa"/>
          </w:tcPr>
          <w:p w14:paraId="760617D2" w14:textId="77777777" w:rsidR="00106206" w:rsidRPr="003629F9" w:rsidRDefault="00106206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</w:tcPr>
          <w:p w14:paraId="62CCD8A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</w:tcPr>
          <w:p w14:paraId="67A0B18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</w:tcPr>
          <w:p w14:paraId="1AC72B4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5B7A6C52" w14:textId="77777777" w:rsidTr="00E825FF">
        <w:trPr>
          <w:trHeight w:val="260"/>
        </w:trPr>
        <w:tc>
          <w:tcPr>
            <w:tcW w:w="1200" w:type="dxa"/>
          </w:tcPr>
          <w:p w14:paraId="7ABEB706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0180513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ay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32B7DA4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2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523DE44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, -0.01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2B6C7C1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7BE2126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AE8667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8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30AF988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, 0.99</w:t>
            </w:r>
          </w:p>
        </w:tc>
      </w:tr>
      <w:tr w:rsidR="003629F9" w:rsidRPr="003629F9" w14:paraId="5EA07E7F" w14:textId="77777777" w:rsidTr="00E825FF">
        <w:trPr>
          <w:trHeight w:val="260"/>
        </w:trPr>
        <w:tc>
          <w:tcPr>
            <w:tcW w:w="1200" w:type="dxa"/>
          </w:tcPr>
          <w:p w14:paraId="029A6F5E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79AF1A0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ne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4D855C5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1033C35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, 0.01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2CD94BE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723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274297D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72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0C7FDA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535AD4B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, 1.01</w:t>
            </w:r>
          </w:p>
        </w:tc>
      </w:tr>
      <w:tr w:rsidR="003629F9" w:rsidRPr="003629F9" w14:paraId="29D39F94" w14:textId="77777777" w:rsidTr="00E825FF">
        <w:trPr>
          <w:trHeight w:val="260"/>
        </w:trPr>
        <w:tc>
          <w:tcPr>
            <w:tcW w:w="1200" w:type="dxa"/>
          </w:tcPr>
          <w:p w14:paraId="4E21C98B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013DB98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ly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3804512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18AB2E5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, 0.04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7A1CF89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4478F1C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EDF1E3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096875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, 1.04</w:t>
            </w:r>
          </w:p>
        </w:tc>
      </w:tr>
      <w:tr w:rsidR="003629F9" w:rsidRPr="003629F9" w14:paraId="72ADAE6E" w14:textId="77777777" w:rsidTr="00E825FF">
        <w:trPr>
          <w:trHeight w:val="260"/>
        </w:trPr>
        <w:tc>
          <w:tcPr>
            <w:tcW w:w="1200" w:type="dxa"/>
          </w:tcPr>
          <w:p w14:paraId="369DAB5D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59C3CF6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ugust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47F8CF5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F37923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, 0.04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01F18F7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2B18A9C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C354AC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5383645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, 1.04</w:t>
            </w:r>
          </w:p>
        </w:tc>
      </w:tr>
      <w:tr w:rsidR="003629F9" w:rsidRPr="003629F9" w14:paraId="52DA3E07" w14:textId="77777777" w:rsidTr="00E825FF">
        <w:trPr>
          <w:trHeight w:val="260"/>
        </w:trPr>
        <w:tc>
          <w:tcPr>
            <w:tcW w:w="1200" w:type="dxa"/>
            <w:tcBorders>
              <w:bottom w:val="single" w:sz="4" w:space="0" w:color="auto"/>
            </w:tcBorders>
          </w:tcPr>
          <w:p w14:paraId="0C0994B8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69B19E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73DA28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7.58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2923A8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5.74, 39.41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EDBA96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BFDB66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F4B178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ED2AA4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6155F984" w14:textId="77777777" w:rsidTr="00E825FF">
        <w:trPr>
          <w:trHeight w:val="260"/>
        </w:trPr>
        <w:tc>
          <w:tcPr>
            <w:tcW w:w="1200" w:type="dxa"/>
            <w:tcBorders>
              <w:top w:val="single" w:sz="4" w:space="0" w:color="auto"/>
            </w:tcBorders>
          </w:tcPr>
          <w:p w14:paraId="198A782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2a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703008F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DD4F0A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7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D21197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74, -0.70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29DC0D7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9FCFFC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9ED003B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42EC55B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75D50D25" w14:textId="77777777" w:rsidTr="00E825FF">
        <w:trPr>
          <w:trHeight w:val="260"/>
        </w:trPr>
        <w:tc>
          <w:tcPr>
            <w:tcW w:w="1200" w:type="dxa"/>
          </w:tcPr>
          <w:p w14:paraId="3A522567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</w:tcPr>
          <w:p w14:paraId="7C71C23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53" w:type="dxa"/>
          </w:tcPr>
          <w:p w14:paraId="3333F9F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67</w:t>
            </w:r>
          </w:p>
        </w:tc>
        <w:tc>
          <w:tcPr>
            <w:tcW w:w="1422" w:type="dxa"/>
          </w:tcPr>
          <w:p w14:paraId="6C085D1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62, 0.72</w:t>
            </w:r>
          </w:p>
        </w:tc>
        <w:tc>
          <w:tcPr>
            <w:tcW w:w="1091" w:type="dxa"/>
          </w:tcPr>
          <w:p w14:paraId="17E8A46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</w:tcPr>
          <w:p w14:paraId="52F719D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</w:tcPr>
          <w:p w14:paraId="6CA74FE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</w:tcPr>
          <w:p w14:paraId="69B23CD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3AA59759" w14:textId="77777777" w:rsidTr="00E825FF">
        <w:trPr>
          <w:trHeight w:val="260"/>
        </w:trPr>
        <w:tc>
          <w:tcPr>
            <w:tcW w:w="1200" w:type="dxa"/>
          </w:tcPr>
          <w:p w14:paraId="09664D1D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34A9110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onth (Jan = 1)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54FE011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6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F7BE1B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, 0.10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3E8FCD1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2DBC363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8779DD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6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FEE0E4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, 1.10</w:t>
            </w:r>
          </w:p>
        </w:tc>
      </w:tr>
      <w:tr w:rsidR="003629F9" w:rsidRPr="003629F9" w14:paraId="32DDC661" w14:textId="77777777" w:rsidTr="00E825FF">
        <w:trPr>
          <w:trHeight w:val="260"/>
        </w:trPr>
        <w:tc>
          <w:tcPr>
            <w:tcW w:w="1200" w:type="dxa"/>
          </w:tcPr>
          <w:p w14:paraId="7DAC12F6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4D605B3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ype (Stim = 1)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0497D33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41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F8E284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36, 3.45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1BAC73C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41E26B6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63F9E5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0.16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1AA71D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8.79, 31.60</w:t>
            </w:r>
          </w:p>
        </w:tc>
      </w:tr>
      <w:tr w:rsidR="003629F9" w:rsidRPr="003629F9" w14:paraId="26184989" w14:textId="77777777" w:rsidTr="00E825FF">
        <w:trPr>
          <w:trHeight w:val="260"/>
        </w:trPr>
        <w:tc>
          <w:tcPr>
            <w:tcW w:w="1200" w:type="dxa"/>
          </w:tcPr>
          <w:p w14:paraId="01105487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6A8777F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Month:Type</w:t>
            </w:r>
            <w:proofErr w:type="spellEnd"/>
          </w:p>
        </w:tc>
        <w:tc>
          <w:tcPr>
            <w:tcW w:w="1253" w:type="dxa"/>
            <w:shd w:val="clear" w:color="auto" w:fill="F2F2F2" w:themeFill="background1" w:themeFillShade="F2"/>
          </w:tcPr>
          <w:p w14:paraId="6A13008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6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608E5C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9, -0.02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4E640B3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6F0F03A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E0B691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4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6CA9DE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1, 0.98</w:t>
            </w:r>
          </w:p>
        </w:tc>
      </w:tr>
      <w:tr w:rsidR="003629F9" w:rsidRPr="003629F9" w14:paraId="4E681B6A" w14:textId="77777777" w:rsidTr="00E825FF">
        <w:trPr>
          <w:trHeight w:val="260"/>
        </w:trPr>
        <w:tc>
          <w:tcPr>
            <w:tcW w:w="1200" w:type="dxa"/>
            <w:tcBorders>
              <w:bottom w:val="single" w:sz="4" w:space="0" w:color="auto"/>
            </w:tcBorders>
          </w:tcPr>
          <w:p w14:paraId="0CC9E377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82805C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27269F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1.25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A57742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9.43, 43.07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80F02B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2E7C91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11A9AE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4B63DA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32DA0EC7" w14:textId="77777777" w:rsidTr="00E825FF">
        <w:trPr>
          <w:trHeight w:val="260"/>
        </w:trPr>
        <w:tc>
          <w:tcPr>
            <w:tcW w:w="1200" w:type="dxa"/>
            <w:tcBorders>
              <w:top w:val="single" w:sz="4" w:space="0" w:color="auto"/>
            </w:tcBorders>
          </w:tcPr>
          <w:p w14:paraId="0AF092F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2b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A43D9D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807DB9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080710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20, -0.18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6A7CB0F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C9EFADB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A0A83B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06AF8D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61EA0062" w14:textId="77777777" w:rsidTr="00E825FF">
        <w:trPr>
          <w:trHeight w:val="260"/>
        </w:trPr>
        <w:tc>
          <w:tcPr>
            <w:tcW w:w="1200" w:type="dxa"/>
          </w:tcPr>
          <w:p w14:paraId="7275AF9F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</w:tcPr>
          <w:p w14:paraId="27DF63F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53" w:type="dxa"/>
          </w:tcPr>
          <w:p w14:paraId="400AE8A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60</w:t>
            </w:r>
          </w:p>
        </w:tc>
        <w:tc>
          <w:tcPr>
            <w:tcW w:w="1422" w:type="dxa"/>
          </w:tcPr>
          <w:p w14:paraId="7D8C140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55, 0.65</w:t>
            </w:r>
          </w:p>
        </w:tc>
        <w:tc>
          <w:tcPr>
            <w:tcW w:w="1091" w:type="dxa"/>
          </w:tcPr>
          <w:p w14:paraId="01EA183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</w:tcPr>
          <w:p w14:paraId="0CAF68D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</w:tcPr>
          <w:p w14:paraId="4056EEA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</w:tcPr>
          <w:p w14:paraId="620E83F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5A82A8D7" w14:textId="77777777" w:rsidTr="00E825FF">
        <w:trPr>
          <w:trHeight w:val="260"/>
        </w:trPr>
        <w:tc>
          <w:tcPr>
            <w:tcW w:w="1200" w:type="dxa"/>
          </w:tcPr>
          <w:p w14:paraId="691DA563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315EB57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ay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19652CD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4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59750E7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0, 0.17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7AB7C795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7770AAB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8523DF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5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462026F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1, 1.19</w:t>
            </w:r>
          </w:p>
        </w:tc>
      </w:tr>
      <w:tr w:rsidR="003629F9" w:rsidRPr="003629F9" w14:paraId="7158C55F" w14:textId="77777777" w:rsidTr="00E825FF">
        <w:trPr>
          <w:trHeight w:val="260"/>
        </w:trPr>
        <w:tc>
          <w:tcPr>
            <w:tcW w:w="1200" w:type="dxa"/>
          </w:tcPr>
          <w:p w14:paraId="61943045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0D0CC40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ne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3DC9D94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03A229C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4, 0.04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7F288F3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74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520B942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9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13FDEE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A57475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6, 1.04</w:t>
            </w:r>
          </w:p>
        </w:tc>
      </w:tr>
      <w:tr w:rsidR="003629F9" w:rsidRPr="003629F9" w14:paraId="0B333F49" w14:textId="77777777" w:rsidTr="00E825FF">
        <w:trPr>
          <w:trHeight w:val="260"/>
        </w:trPr>
        <w:tc>
          <w:tcPr>
            <w:tcW w:w="1200" w:type="dxa"/>
          </w:tcPr>
          <w:p w14:paraId="7598B582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7E7840E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ly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665F91F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B6EE6A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, 0.06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68926FA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157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54D31AE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78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1BB448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4841465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, 1.06</w:t>
            </w:r>
          </w:p>
        </w:tc>
      </w:tr>
      <w:tr w:rsidR="003629F9" w:rsidRPr="003629F9" w14:paraId="27D839D1" w14:textId="77777777" w:rsidTr="00E825FF">
        <w:trPr>
          <w:trHeight w:val="260"/>
        </w:trPr>
        <w:tc>
          <w:tcPr>
            <w:tcW w:w="1200" w:type="dxa"/>
          </w:tcPr>
          <w:p w14:paraId="480F8D4A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17AC2B7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ugust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430B8CE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5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D29679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, 0.09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2878C8E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3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3CBF273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1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C50742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6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583AED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, 1.09</w:t>
            </w:r>
          </w:p>
        </w:tc>
      </w:tr>
      <w:tr w:rsidR="003629F9" w:rsidRPr="003629F9" w14:paraId="249EFCF8" w14:textId="77777777" w:rsidTr="00E825FF">
        <w:trPr>
          <w:trHeight w:val="260"/>
        </w:trPr>
        <w:tc>
          <w:tcPr>
            <w:tcW w:w="1200" w:type="dxa"/>
          </w:tcPr>
          <w:p w14:paraId="2D2EBF20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7566EAF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ype (Stim = 1)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085001D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45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0064146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41, 3.50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1A6EEE0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2CAEA178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275446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1.56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7CDFE3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0.12, 33.08</w:t>
            </w:r>
          </w:p>
        </w:tc>
      </w:tr>
      <w:tr w:rsidR="003629F9" w:rsidRPr="003629F9" w14:paraId="496A7923" w14:textId="77777777" w:rsidTr="00E825FF">
        <w:trPr>
          <w:trHeight w:val="260"/>
        </w:trPr>
        <w:tc>
          <w:tcPr>
            <w:tcW w:w="1200" w:type="dxa"/>
          </w:tcPr>
          <w:p w14:paraId="025B8047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0B54D087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May:Type</w:t>
            </w:r>
            <w:proofErr w:type="spellEnd"/>
          </w:p>
        </w:tc>
        <w:tc>
          <w:tcPr>
            <w:tcW w:w="1253" w:type="dxa"/>
            <w:shd w:val="clear" w:color="auto" w:fill="F2F2F2" w:themeFill="background1" w:themeFillShade="F2"/>
          </w:tcPr>
          <w:p w14:paraId="4FD08F6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6***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0F195FE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20, -0.12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5B8041F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62703510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5B0A2D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5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64631D5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2, 0.88</w:t>
            </w:r>
          </w:p>
        </w:tc>
      </w:tr>
      <w:tr w:rsidR="003629F9" w:rsidRPr="003629F9" w14:paraId="4C483929" w14:textId="77777777" w:rsidTr="00E825FF">
        <w:trPr>
          <w:trHeight w:val="260"/>
        </w:trPr>
        <w:tc>
          <w:tcPr>
            <w:tcW w:w="1200" w:type="dxa"/>
          </w:tcPr>
          <w:p w14:paraId="14B61354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2810284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June:Type</w:t>
            </w:r>
            <w:proofErr w:type="spellEnd"/>
          </w:p>
        </w:tc>
        <w:tc>
          <w:tcPr>
            <w:tcW w:w="1253" w:type="dxa"/>
            <w:shd w:val="clear" w:color="auto" w:fill="F2F2F2" w:themeFill="background1" w:themeFillShade="F2"/>
          </w:tcPr>
          <w:p w14:paraId="0EE6E0F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A508EF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4, 0.04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0F8A490B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13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4720E94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9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4A1870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53C51F2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6, 1.04</w:t>
            </w:r>
          </w:p>
        </w:tc>
      </w:tr>
      <w:tr w:rsidR="003629F9" w:rsidRPr="003629F9" w14:paraId="43340115" w14:textId="77777777" w:rsidTr="00E825FF">
        <w:trPr>
          <w:trHeight w:val="260"/>
        </w:trPr>
        <w:tc>
          <w:tcPr>
            <w:tcW w:w="1200" w:type="dxa"/>
          </w:tcPr>
          <w:p w14:paraId="09C5C39F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02EE698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July:Type</w:t>
            </w:r>
            <w:proofErr w:type="spellEnd"/>
          </w:p>
        </w:tc>
        <w:tc>
          <w:tcPr>
            <w:tcW w:w="1253" w:type="dxa"/>
            <w:shd w:val="clear" w:color="auto" w:fill="F2F2F2" w:themeFill="background1" w:themeFillShade="F2"/>
          </w:tcPr>
          <w:p w14:paraId="0F54284F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A9B094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4, 0.04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18BF206A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47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774B4A8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9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E7672C9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411E51C6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6, 1.04</w:t>
            </w:r>
          </w:p>
        </w:tc>
      </w:tr>
      <w:tr w:rsidR="003629F9" w:rsidRPr="003629F9" w14:paraId="76D565AB" w14:textId="77777777" w:rsidTr="00E825FF">
        <w:trPr>
          <w:trHeight w:val="260"/>
        </w:trPr>
        <w:tc>
          <w:tcPr>
            <w:tcW w:w="1200" w:type="dxa"/>
          </w:tcPr>
          <w:p w14:paraId="3D1A488A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345D9BAB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August:Type</w:t>
            </w:r>
            <w:proofErr w:type="spellEnd"/>
          </w:p>
        </w:tc>
        <w:tc>
          <w:tcPr>
            <w:tcW w:w="1253" w:type="dxa"/>
            <w:shd w:val="clear" w:color="auto" w:fill="F2F2F2" w:themeFill="background1" w:themeFillShade="F2"/>
          </w:tcPr>
          <w:p w14:paraId="0629B82E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098B740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6, 0.01</w:t>
            </w:r>
          </w:p>
        </w:tc>
        <w:tc>
          <w:tcPr>
            <w:tcW w:w="1091" w:type="dxa"/>
            <w:shd w:val="clear" w:color="auto" w:fill="F2F2F2" w:themeFill="background1" w:themeFillShade="F2"/>
          </w:tcPr>
          <w:p w14:paraId="45EE4C8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157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61FA2AF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78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54FE6E1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5591DB3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4, 1.01</w:t>
            </w:r>
          </w:p>
        </w:tc>
      </w:tr>
      <w:tr w:rsidR="003629F9" w:rsidRPr="003629F9" w14:paraId="2D8B3C22" w14:textId="77777777" w:rsidTr="00E825FF">
        <w:trPr>
          <w:trHeight w:val="260"/>
        </w:trPr>
        <w:tc>
          <w:tcPr>
            <w:tcW w:w="1200" w:type="dxa"/>
            <w:tcBorders>
              <w:bottom w:val="single" w:sz="4" w:space="0" w:color="auto"/>
            </w:tcBorders>
          </w:tcPr>
          <w:p w14:paraId="73AA44E2" w14:textId="77777777" w:rsidR="00106206" w:rsidRPr="003629F9" w:rsidRDefault="00106206" w:rsidP="00E825FF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621845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EDFE424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9.88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E3FF25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8.15, 41.60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56402B4C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6C9F7F2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D39E9F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1D2581D" w14:textId="77777777" w:rsidR="00106206" w:rsidRPr="003629F9" w:rsidRDefault="00106206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</w:tbl>
    <w:p w14:paraId="4AF6271A" w14:textId="3423F175" w:rsidR="00664E70" w:rsidRPr="003629F9" w:rsidRDefault="00664E70" w:rsidP="00664E70">
      <w:r w:rsidRPr="003629F9">
        <w:t>*&lt;.05, **&lt;.01, ***&lt;.001</w:t>
      </w:r>
      <w:r w:rsidR="003670AF" w:rsidRPr="003629F9">
        <w:t xml:space="preserve">. </w:t>
      </w:r>
      <w:proofErr w:type="spellStart"/>
      <w:r w:rsidR="003670AF" w:rsidRPr="003629F9">
        <w:t>p_adj</w:t>
      </w:r>
      <w:proofErr w:type="spellEnd"/>
      <w:r w:rsidR="003670AF" w:rsidRPr="003629F9">
        <w:t xml:space="preserve"> refers to Holm-adjusted p values; IRR refers to Incidence Rate Ratios; IRR_CI refers to the 95% confidence interval for the IRR.</w:t>
      </w:r>
    </w:p>
    <w:p w14:paraId="2A635E75" w14:textId="77777777" w:rsidR="00E825FF" w:rsidRPr="003629F9" w:rsidRDefault="00E825FF" w:rsidP="00E825FF"/>
    <w:p w14:paraId="5D310ECB" w14:textId="77777777" w:rsidR="003629F9" w:rsidRDefault="007E1A1F" w:rsidP="003629F9">
      <w:pPr>
        <w:spacing w:line="480" w:lineRule="auto"/>
      </w:pPr>
      <w:r w:rsidRPr="003629F9">
        <w:t xml:space="preserve">For H1a, there was no evidence of a difference in stimulant laxative purchases between December and January. </w:t>
      </w:r>
      <w:r w:rsidR="00C60D9A" w:rsidRPr="003629F9">
        <w:t xml:space="preserve">For H1b, seasonal variation was observed: </w:t>
      </w:r>
      <w:r w:rsidRPr="003629F9">
        <w:t xml:space="preserve">around 2% </w:t>
      </w:r>
      <w:r w:rsidR="00C60D9A" w:rsidRPr="003629F9">
        <w:t xml:space="preserve">fewer doses were purchased in May compared to September, and </w:t>
      </w:r>
      <w:r w:rsidR="0017736A" w:rsidRPr="003629F9">
        <w:t xml:space="preserve">around 3% </w:t>
      </w:r>
      <w:r w:rsidR="00C60D9A" w:rsidRPr="003629F9">
        <w:t>more doses were purchased in July and August.</w:t>
      </w:r>
    </w:p>
    <w:p w14:paraId="63E492C2" w14:textId="4006BA97" w:rsidR="003629F9" w:rsidRDefault="00C60D9A" w:rsidP="003629F9">
      <w:pPr>
        <w:spacing w:line="480" w:lineRule="auto"/>
      </w:pPr>
      <w:r w:rsidRPr="003629F9">
        <w:t xml:space="preserve">For H2a, </w:t>
      </w:r>
      <w:r w:rsidR="00E12529" w:rsidRPr="003629F9">
        <w:t xml:space="preserve">purchases of </w:t>
      </w:r>
      <w:r w:rsidRPr="003629F9">
        <w:t xml:space="preserve">stimulant doses were </w:t>
      </w:r>
      <w:r w:rsidR="0053172A" w:rsidRPr="003629F9">
        <w:t>largely</w:t>
      </w:r>
      <w:r w:rsidR="00E12529" w:rsidRPr="003629F9">
        <w:t xml:space="preserve"> </w:t>
      </w:r>
      <w:r w:rsidRPr="003629F9">
        <w:t xml:space="preserve">higher than non-stimulants overall. January purchases were </w:t>
      </w:r>
      <w:r w:rsidR="00E12529" w:rsidRPr="003629F9">
        <w:t>6%</w:t>
      </w:r>
      <w:r w:rsidRPr="003629F9">
        <w:t xml:space="preserve"> higher than December</w:t>
      </w:r>
      <w:r w:rsidR="00E042A4" w:rsidRPr="003629F9">
        <w:t xml:space="preserve">, </w:t>
      </w:r>
      <w:r w:rsidRPr="003629F9">
        <w:t>but the increase was less pronounced for stimulants.</w:t>
      </w:r>
      <w:r w:rsidR="00E12529" w:rsidRPr="003629F9">
        <w:t xml:space="preserve"> </w:t>
      </w:r>
      <w:r w:rsidRPr="003629F9">
        <w:t xml:space="preserve">For H2b, seasonal effects varied by laxative type. </w:t>
      </w:r>
      <w:r w:rsidR="00E12529" w:rsidRPr="003629F9">
        <w:t>Around 15% m</w:t>
      </w:r>
      <w:r w:rsidRPr="003629F9">
        <w:t xml:space="preserve">ore </w:t>
      </w:r>
      <w:r w:rsidR="00607839" w:rsidRPr="003629F9">
        <w:t xml:space="preserve">laxative </w:t>
      </w:r>
      <w:r w:rsidRPr="003629F9">
        <w:t>doses were purchased in May and</w:t>
      </w:r>
      <w:r w:rsidR="00607839" w:rsidRPr="003629F9">
        <w:t xml:space="preserve"> 6% in</w:t>
      </w:r>
      <w:r w:rsidRPr="003629F9">
        <w:t xml:space="preserve"> August</w:t>
      </w:r>
      <w:r w:rsidR="00607839" w:rsidRPr="003629F9">
        <w:t xml:space="preserve"> overall</w:t>
      </w:r>
      <w:r w:rsidRPr="003629F9">
        <w:t xml:space="preserve">, but stimulant purchases increased less </w:t>
      </w:r>
      <w:r w:rsidR="00607839" w:rsidRPr="003629F9">
        <w:t xml:space="preserve">compared to non-stimulants </w:t>
      </w:r>
      <w:r w:rsidRPr="003629F9">
        <w:t xml:space="preserve">in May </w:t>
      </w:r>
      <w:r w:rsidR="003D762A" w:rsidRPr="003629F9">
        <w:t>(</w:t>
      </w:r>
      <w:r w:rsidRPr="003629F9">
        <w:t>and showed no clear change in June, July, or August</w:t>
      </w:r>
      <w:r w:rsidR="003D762A" w:rsidRPr="003629F9">
        <w:t>)</w:t>
      </w:r>
      <w:r w:rsidRPr="003629F9">
        <w:t>.</w:t>
      </w:r>
    </w:p>
    <w:p w14:paraId="0E6AD03E" w14:textId="174597FD" w:rsidR="00CD604A" w:rsidRPr="003629F9" w:rsidRDefault="00CD604A" w:rsidP="00541588">
      <w:pPr>
        <w:pStyle w:val="Heading2"/>
        <w:numPr>
          <w:ilvl w:val="0"/>
          <w:numId w:val="0"/>
        </w:numPr>
        <w:ind w:left="720" w:hanging="720"/>
      </w:pPr>
      <w:r w:rsidRPr="003629F9">
        <w:t>Results for Top 20% of Laxative Buyers</w:t>
      </w:r>
    </w:p>
    <w:p w14:paraId="385CCB63" w14:textId="47F909E3" w:rsidR="00106206" w:rsidRPr="003629F9" w:rsidRDefault="00664E70" w:rsidP="00664E70">
      <w:pPr>
        <w:spacing w:line="480" w:lineRule="auto"/>
      </w:pPr>
      <w:r w:rsidRPr="003629F9">
        <w:t xml:space="preserve">The top 20% of laxative buyers included </w:t>
      </w:r>
      <w:r w:rsidR="00385917" w:rsidRPr="003629F9">
        <w:t>149</w:t>
      </w:r>
      <w:r w:rsidR="002A294F" w:rsidRPr="003629F9">
        <w:t>,</w:t>
      </w:r>
      <w:r w:rsidR="00385917" w:rsidRPr="003629F9">
        <w:t>692</w:t>
      </w:r>
      <w:r w:rsidR="00E825FF" w:rsidRPr="003629F9">
        <w:t xml:space="preserve"> </w:t>
      </w:r>
      <w:r w:rsidRPr="003629F9">
        <w:t xml:space="preserve">individuals, comprising </w:t>
      </w:r>
      <w:r w:rsidR="00385917" w:rsidRPr="003629F9">
        <w:t>939</w:t>
      </w:r>
      <w:r w:rsidR="002A294F" w:rsidRPr="003629F9">
        <w:t>,</w:t>
      </w:r>
      <w:r w:rsidR="00385917" w:rsidRPr="003629F9">
        <w:t>489</w:t>
      </w:r>
      <w:r w:rsidRPr="003629F9">
        <w:t xml:space="preserve"> item purchases.</w:t>
      </w:r>
    </w:p>
    <w:p w14:paraId="3C59F4D5" w14:textId="2160A8D1" w:rsidR="00106206" w:rsidRPr="003629F9" w:rsidRDefault="008179C9" w:rsidP="00E825FF">
      <w:r>
        <w:rPr>
          <w:b/>
          <w:bCs/>
        </w:rPr>
        <w:t>S2 Table C</w:t>
      </w:r>
      <w:r w:rsidR="00106206" w:rsidRPr="003629F9">
        <w:rPr>
          <w:b/>
          <w:bCs/>
        </w:rPr>
        <w:t>:</w:t>
      </w:r>
      <w:r w:rsidR="00106206" w:rsidRPr="003629F9">
        <w:t xml:space="preserve"> Regression results for top 20% of laxative buyers.</w:t>
      </w:r>
    </w:p>
    <w:tbl>
      <w:tblPr>
        <w:tblStyle w:val="TableGrid"/>
        <w:tblpPr w:leftFromText="180" w:rightFromText="180" w:vertAnchor="text" w:horzAnchor="margin" w:tblpXSpec="center" w:tblpY="360"/>
        <w:tblW w:w="10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1647"/>
        <w:gridCol w:w="1276"/>
        <w:gridCol w:w="1448"/>
        <w:gridCol w:w="1110"/>
        <w:gridCol w:w="1050"/>
        <w:gridCol w:w="1147"/>
        <w:gridCol w:w="1156"/>
      </w:tblGrid>
      <w:tr w:rsidR="003629F9" w:rsidRPr="003629F9" w14:paraId="0B19525B" w14:textId="77777777" w:rsidTr="00E825FF">
        <w:trPr>
          <w:trHeight w:val="256"/>
        </w:trPr>
        <w:tc>
          <w:tcPr>
            <w:tcW w:w="122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539FD7EF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Hypothesis</w:t>
            </w:r>
          </w:p>
        </w:tc>
        <w:tc>
          <w:tcPr>
            <w:tcW w:w="164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62BCC7C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495070A9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4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2DFEE567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B36A60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04A311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629F9">
              <w:rPr>
                <w:b/>
                <w:bCs/>
                <w:sz w:val="18"/>
                <w:szCs w:val="18"/>
              </w:rPr>
              <w:t>p_adj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F093DF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R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65C3E6" w14:textId="77777777" w:rsidR="003A29AF" w:rsidRPr="003629F9" w:rsidRDefault="003A29AF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RR_CI</w:t>
            </w:r>
          </w:p>
        </w:tc>
      </w:tr>
      <w:tr w:rsidR="003629F9" w:rsidRPr="003629F9" w14:paraId="600C78ED" w14:textId="77777777" w:rsidTr="00E825FF">
        <w:trPr>
          <w:trHeight w:val="256"/>
        </w:trPr>
        <w:tc>
          <w:tcPr>
            <w:tcW w:w="1223" w:type="dxa"/>
            <w:tcBorders>
              <w:top w:val="single" w:sz="6" w:space="0" w:color="auto"/>
            </w:tcBorders>
          </w:tcPr>
          <w:p w14:paraId="65793404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1a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75CD57D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1AEC903" w14:textId="7C004A35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60</w:t>
            </w:r>
          </w:p>
        </w:tc>
        <w:tc>
          <w:tcPr>
            <w:tcW w:w="1448" w:type="dxa"/>
            <w:tcBorders>
              <w:top w:val="single" w:sz="6" w:space="0" w:color="auto"/>
            </w:tcBorders>
          </w:tcPr>
          <w:p w14:paraId="09625B13" w14:textId="7A369909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60, -0.59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D4C995C" w14:textId="591BFC8B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EA40D67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6A2FDFD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05F6970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3B2C6596" w14:textId="77777777" w:rsidTr="00E825FF">
        <w:trPr>
          <w:trHeight w:val="256"/>
        </w:trPr>
        <w:tc>
          <w:tcPr>
            <w:tcW w:w="1223" w:type="dxa"/>
          </w:tcPr>
          <w:p w14:paraId="5987FB55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</w:tcPr>
          <w:p w14:paraId="50C1C08C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34049E71" w14:textId="3A1C8947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70</w:t>
            </w:r>
          </w:p>
        </w:tc>
        <w:tc>
          <w:tcPr>
            <w:tcW w:w="1448" w:type="dxa"/>
          </w:tcPr>
          <w:p w14:paraId="303F17E3" w14:textId="21C87A2C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69, 3.72</w:t>
            </w:r>
          </w:p>
        </w:tc>
        <w:tc>
          <w:tcPr>
            <w:tcW w:w="1110" w:type="dxa"/>
          </w:tcPr>
          <w:p w14:paraId="7F843A33" w14:textId="6829AE0B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</w:tcPr>
          <w:p w14:paraId="0EB9B57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</w:tcPr>
          <w:p w14:paraId="057317F5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2B6ACC4D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2306E97" w14:textId="77777777" w:rsidTr="00E825FF">
        <w:trPr>
          <w:trHeight w:val="256"/>
        </w:trPr>
        <w:tc>
          <w:tcPr>
            <w:tcW w:w="1223" w:type="dxa"/>
          </w:tcPr>
          <w:p w14:paraId="31420D80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4E0CB174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onth (Jan = 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0093B1" w14:textId="4FEE7849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92EE45D" w14:textId="3C792E81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, 0.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6FB8F51" w14:textId="0CF960C9" w:rsidR="003A29AF" w:rsidRPr="003629F9" w:rsidRDefault="00C10875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570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7BB5CD7F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08996E63" w14:textId="375220F0" w:rsidR="003A29AF" w:rsidRPr="003629F9" w:rsidRDefault="00C10875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012C7927" w14:textId="51B72168" w:rsidR="003A29AF" w:rsidRPr="003629F9" w:rsidRDefault="00C10875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, 1.00</w:t>
            </w:r>
          </w:p>
        </w:tc>
      </w:tr>
      <w:tr w:rsidR="003629F9" w:rsidRPr="003629F9" w14:paraId="2E766E4A" w14:textId="77777777" w:rsidTr="00E825FF">
        <w:trPr>
          <w:trHeight w:val="256"/>
        </w:trPr>
        <w:tc>
          <w:tcPr>
            <w:tcW w:w="1223" w:type="dxa"/>
            <w:tcBorders>
              <w:bottom w:val="single" w:sz="4" w:space="0" w:color="auto"/>
            </w:tcBorders>
          </w:tcPr>
          <w:p w14:paraId="370F4AC8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0B4BB4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816212" w14:textId="4604E8BF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0.01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E9C06C2" w14:textId="46950B88" w:rsidR="003A29AF" w:rsidRPr="003629F9" w:rsidRDefault="00AC48B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8.84, 31.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2BC1F7C" w14:textId="0F415B35" w:rsidR="003A29AF" w:rsidRPr="003629F9" w:rsidRDefault="00C10875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610BE2D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B5C8DEE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8BDA52C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37AE5559" w14:textId="77777777" w:rsidTr="00E825FF">
        <w:trPr>
          <w:trHeight w:val="256"/>
        </w:trPr>
        <w:tc>
          <w:tcPr>
            <w:tcW w:w="1223" w:type="dxa"/>
            <w:tcBorders>
              <w:top w:val="single" w:sz="4" w:space="0" w:color="auto"/>
            </w:tcBorders>
          </w:tcPr>
          <w:p w14:paraId="1071D68A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1b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7A4034CF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36F0BF" w14:textId="2E3245AA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4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2BE997E" w14:textId="463A229E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40, 0.4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51342E6" w14:textId="0090B7F0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EFA605F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6500F27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0862219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E883428" w14:textId="77777777" w:rsidTr="00E825FF">
        <w:trPr>
          <w:trHeight w:val="256"/>
        </w:trPr>
        <w:tc>
          <w:tcPr>
            <w:tcW w:w="1223" w:type="dxa"/>
          </w:tcPr>
          <w:p w14:paraId="360D0E79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</w:tcPr>
          <w:p w14:paraId="2DF11B5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15B1A05C" w14:textId="6C42539A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69</w:t>
            </w:r>
          </w:p>
        </w:tc>
        <w:tc>
          <w:tcPr>
            <w:tcW w:w="1448" w:type="dxa"/>
          </w:tcPr>
          <w:p w14:paraId="5A61AA29" w14:textId="5763426C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67, 3.70</w:t>
            </w:r>
          </w:p>
        </w:tc>
        <w:tc>
          <w:tcPr>
            <w:tcW w:w="1110" w:type="dxa"/>
          </w:tcPr>
          <w:p w14:paraId="6FC9BE55" w14:textId="4AED1F4B" w:rsidR="003A29AF" w:rsidRPr="003629F9" w:rsidRDefault="009F1527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</w:tcPr>
          <w:p w14:paraId="2997C21C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</w:tcPr>
          <w:p w14:paraId="3DFE7022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6520988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6AD35182" w14:textId="77777777" w:rsidTr="00E825FF">
        <w:trPr>
          <w:trHeight w:val="256"/>
        </w:trPr>
        <w:tc>
          <w:tcPr>
            <w:tcW w:w="1223" w:type="dxa"/>
          </w:tcPr>
          <w:p w14:paraId="3A45B674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1F754467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0CDE919" w14:textId="0CCF8BD1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</w:t>
            </w:r>
            <w:r w:rsidR="0045013D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6746170" w14:textId="13E5F602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, -0.02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9CADB2E" w14:textId="05D6676D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56475737" w14:textId="4518F4E1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09E9BB37" w14:textId="228F97F0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66BFE579" w14:textId="00C20ABD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, 0.98</w:t>
            </w:r>
          </w:p>
        </w:tc>
      </w:tr>
      <w:tr w:rsidR="003629F9" w:rsidRPr="003629F9" w14:paraId="4E4DB53C" w14:textId="77777777" w:rsidTr="00E825FF">
        <w:trPr>
          <w:trHeight w:val="256"/>
        </w:trPr>
        <w:tc>
          <w:tcPr>
            <w:tcW w:w="1223" w:type="dxa"/>
          </w:tcPr>
          <w:p w14:paraId="47EAE069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18B00379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n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81FEF1" w14:textId="6FC402FF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D1E300E" w14:textId="5AEEE990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, 0.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A264E06" w14:textId="14C46371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7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1A8BF3DB" w14:textId="4B6432CA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97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0616CA77" w14:textId="45CCB475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3361E9A9" w14:textId="23573F46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, 1.01</w:t>
            </w:r>
          </w:p>
        </w:tc>
      </w:tr>
      <w:tr w:rsidR="003629F9" w:rsidRPr="003629F9" w14:paraId="7B3F7FFC" w14:textId="77777777" w:rsidTr="00E825FF">
        <w:trPr>
          <w:trHeight w:val="256"/>
        </w:trPr>
        <w:tc>
          <w:tcPr>
            <w:tcW w:w="1223" w:type="dxa"/>
          </w:tcPr>
          <w:p w14:paraId="162EAB85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1776D64D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l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07F84D" w14:textId="31761BD5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</w:t>
            </w:r>
            <w:r w:rsidR="0045013D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DCD81E1" w14:textId="386484C3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1, 0.0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FFC81C3" w14:textId="4D27A00B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050AD455" w14:textId="5DFD52BC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0B808717" w14:textId="59492F85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5CCB3866" w14:textId="2BD7DDFE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1, 1.03</w:t>
            </w:r>
          </w:p>
        </w:tc>
      </w:tr>
      <w:tr w:rsidR="003629F9" w:rsidRPr="003629F9" w14:paraId="2AFA7E7B" w14:textId="77777777" w:rsidTr="00E825FF">
        <w:trPr>
          <w:trHeight w:val="256"/>
        </w:trPr>
        <w:tc>
          <w:tcPr>
            <w:tcW w:w="1223" w:type="dxa"/>
          </w:tcPr>
          <w:p w14:paraId="4E1DEC12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6CF63C63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ugus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77979A" w14:textId="34D8DB79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</w:t>
            </w:r>
            <w:r w:rsidR="0045013D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FFFCFAE" w14:textId="7082E25B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, 0.0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3CF0CCC" w14:textId="0433B678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92AA5A2" w14:textId="5A5BF0F4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3421022E" w14:textId="142AB33D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715D7FBE" w14:textId="31E14565" w:rsidR="003A29AF" w:rsidRPr="003629F9" w:rsidRDefault="0020617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, 1.03</w:t>
            </w:r>
          </w:p>
        </w:tc>
      </w:tr>
      <w:tr w:rsidR="003629F9" w:rsidRPr="003629F9" w14:paraId="581ABFDA" w14:textId="77777777" w:rsidTr="00E825FF">
        <w:trPr>
          <w:trHeight w:val="256"/>
        </w:trPr>
        <w:tc>
          <w:tcPr>
            <w:tcW w:w="1223" w:type="dxa"/>
            <w:tcBorders>
              <w:bottom w:val="single" w:sz="4" w:space="0" w:color="auto"/>
            </w:tcBorders>
          </w:tcPr>
          <w:p w14:paraId="66D3023B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4809919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220C04" w14:textId="04535F8D" w:rsidR="003A29AF" w:rsidRPr="003629F9" w:rsidRDefault="00F379B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9.43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5F33D2F6" w14:textId="5E60DC6B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8.32, 30.5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2311B94" w14:textId="4EEBBF5B" w:rsidR="003A29AF" w:rsidRPr="003629F9" w:rsidRDefault="009F152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0FBF268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C8F3A01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DB0F103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33901872" w14:textId="77777777" w:rsidTr="00E825FF">
        <w:trPr>
          <w:trHeight w:val="256"/>
        </w:trPr>
        <w:tc>
          <w:tcPr>
            <w:tcW w:w="1223" w:type="dxa"/>
            <w:tcBorders>
              <w:top w:val="single" w:sz="4" w:space="0" w:color="auto"/>
            </w:tcBorders>
          </w:tcPr>
          <w:p w14:paraId="153EFE24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2a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CA86CCB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6266AF" w14:textId="101FD7B2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E0A3797" w14:textId="6C209D3F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1, -0.09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9038AE6" w14:textId="38B8D323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7F47ABD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9156EB0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76444175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0B2CA182" w14:textId="77777777" w:rsidTr="00E825FF">
        <w:trPr>
          <w:trHeight w:val="256"/>
        </w:trPr>
        <w:tc>
          <w:tcPr>
            <w:tcW w:w="1223" w:type="dxa"/>
          </w:tcPr>
          <w:p w14:paraId="3A069978" w14:textId="77777777" w:rsidR="00C677C4" w:rsidRPr="003629F9" w:rsidRDefault="00C677C4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</w:tcPr>
          <w:p w14:paraId="2A3A5215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1A6BC008" w14:textId="268CBBCA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8</w:t>
            </w:r>
          </w:p>
        </w:tc>
        <w:tc>
          <w:tcPr>
            <w:tcW w:w="1448" w:type="dxa"/>
          </w:tcPr>
          <w:p w14:paraId="32B2A290" w14:textId="68B6443D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4, 1.21</w:t>
            </w:r>
          </w:p>
        </w:tc>
        <w:tc>
          <w:tcPr>
            <w:tcW w:w="1110" w:type="dxa"/>
          </w:tcPr>
          <w:p w14:paraId="0A1335DF" w14:textId="2588C6C0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</w:tcPr>
          <w:p w14:paraId="1E067166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</w:tcPr>
          <w:p w14:paraId="7839112C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4054AAE3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5BADB25E" w14:textId="77777777" w:rsidTr="00E825FF">
        <w:trPr>
          <w:trHeight w:val="256"/>
        </w:trPr>
        <w:tc>
          <w:tcPr>
            <w:tcW w:w="1223" w:type="dxa"/>
          </w:tcPr>
          <w:p w14:paraId="4A3C9FF0" w14:textId="77777777" w:rsidR="00C677C4" w:rsidRPr="003629F9" w:rsidRDefault="00C677C4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12D09E5F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onth (Jan = 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58505E" w14:textId="421B021A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1</w:t>
            </w:r>
            <w:r w:rsidR="00CA2B10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F100649" w14:textId="25F1AB26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8, 0.1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4CDD3B8" w14:textId="0B3D6FD9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27401256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600C3493" w14:textId="3F6749EF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1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4F49C23E" w14:textId="4FA704BE" w:rsidR="00C677C4" w:rsidRPr="003629F9" w:rsidRDefault="00CA2B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8, 1.14</w:t>
            </w:r>
          </w:p>
        </w:tc>
      </w:tr>
      <w:tr w:rsidR="003629F9" w:rsidRPr="003629F9" w14:paraId="080FED81" w14:textId="77777777" w:rsidTr="00E825FF">
        <w:trPr>
          <w:trHeight w:val="256"/>
        </w:trPr>
        <w:tc>
          <w:tcPr>
            <w:tcW w:w="1223" w:type="dxa"/>
          </w:tcPr>
          <w:p w14:paraId="31A0A4EE" w14:textId="77777777" w:rsidR="00C677C4" w:rsidRPr="003629F9" w:rsidRDefault="00C677C4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7AE3FDB2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ype (Stim = 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88A18F" w14:textId="3FBE666E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.54</w:t>
            </w:r>
            <w:r w:rsidR="00CA2B10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FAAA338" w14:textId="05083606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.51, 2.5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04484FF" w14:textId="4EF87EDE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5FAEE29B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53384873" w14:textId="29C1B218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2.72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31403A78" w14:textId="261DC0DC" w:rsidR="00C677C4" w:rsidRPr="003629F9" w:rsidRDefault="00CA2B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2.35, 13.10</w:t>
            </w:r>
          </w:p>
        </w:tc>
      </w:tr>
      <w:tr w:rsidR="003629F9" w:rsidRPr="003629F9" w14:paraId="23DCF063" w14:textId="77777777" w:rsidTr="00E825FF">
        <w:trPr>
          <w:trHeight w:val="256"/>
        </w:trPr>
        <w:tc>
          <w:tcPr>
            <w:tcW w:w="1223" w:type="dxa"/>
          </w:tcPr>
          <w:p w14:paraId="66173485" w14:textId="77777777" w:rsidR="00C677C4" w:rsidRPr="003629F9" w:rsidRDefault="00C677C4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2346B72C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Month:Typ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6AEDD931" w14:textId="5559200A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1</w:t>
            </w:r>
            <w:r w:rsidR="00CA2B10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1B20E35" w14:textId="3D23FA0E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4, -0.08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6D7E630" w14:textId="2E27FCD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03A69E9A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2A1F2149" w14:textId="0C843DD4" w:rsidR="00C677C4" w:rsidRPr="003629F9" w:rsidRDefault="00CA2B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0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074CAEDC" w14:textId="7D473458" w:rsidR="00C677C4" w:rsidRPr="003629F9" w:rsidRDefault="00CA2B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7, 0.92</w:t>
            </w:r>
          </w:p>
        </w:tc>
      </w:tr>
      <w:tr w:rsidR="003629F9" w:rsidRPr="003629F9" w14:paraId="477B72B8" w14:textId="77777777" w:rsidTr="00E825FF">
        <w:trPr>
          <w:trHeight w:val="256"/>
        </w:trPr>
        <w:tc>
          <w:tcPr>
            <w:tcW w:w="1223" w:type="dxa"/>
            <w:tcBorders>
              <w:bottom w:val="single" w:sz="4" w:space="0" w:color="auto"/>
            </w:tcBorders>
          </w:tcPr>
          <w:p w14:paraId="6DFEBDDC" w14:textId="77777777" w:rsidR="00C677C4" w:rsidRPr="003629F9" w:rsidRDefault="00C677C4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0C68E17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45FB39" w14:textId="07042434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1.94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3C37EA4" w14:textId="61C06FC2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0.94, 32.95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DDE379D" w14:textId="4F1B970D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1085A4D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87D14C4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192600B" w14:textId="77777777" w:rsidR="00C677C4" w:rsidRPr="003629F9" w:rsidRDefault="00C677C4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475277F9" w14:textId="77777777" w:rsidTr="00E825FF">
        <w:trPr>
          <w:trHeight w:val="256"/>
        </w:trPr>
        <w:tc>
          <w:tcPr>
            <w:tcW w:w="1223" w:type="dxa"/>
            <w:tcBorders>
              <w:top w:val="single" w:sz="4" w:space="0" w:color="auto"/>
            </w:tcBorders>
          </w:tcPr>
          <w:p w14:paraId="65ECC5D2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2b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76E0658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F63DE0" w14:textId="2DBD8E20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7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BB0A766" w14:textId="7ED69B80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70, 0.7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312B28B" w14:textId="3541D58A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F586B11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E104C95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3256CF1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00D62DFA" w14:textId="77777777" w:rsidTr="00E825FF">
        <w:trPr>
          <w:trHeight w:val="256"/>
        </w:trPr>
        <w:tc>
          <w:tcPr>
            <w:tcW w:w="1223" w:type="dxa"/>
          </w:tcPr>
          <w:p w14:paraId="41D15928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</w:tcPr>
          <w:p w14:paraId="17563B3C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622B2F42" w14:textId="7FF1DE78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20</w:t>
            </w:r>
          </w:p>
        </w:tc>
        <w:tc>
          <w:tcPr>
            <w:tcW w:w="1448" w:type="dxa"/>
          </w:tcPr>
          <w:p w14:paraId="2DC0D53D" w14:textId="726F2074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6, 1.23</w:t>
            </w:r>
          </w:p>
        </w:tc>
        <w:tc>
          <w:tcPr>
            <w:tcW w:w="1110" w:type="dxa"/>
          </w:tcPr>
          <w:p w14:paraId="59C14BF7" w14:textId="528EDC86" w:rsidR="003A29AF" w:rsidRPr="003629F9" w:rsidRDefault="004E1A10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</w:tcPr>
          <w:p w14:paraId="678C3585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</w:tcPr>
          <w:p w14:paraId="08EE13A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</w:tcPr>
          <w:p w14:paraId="30748319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53B72CCE" w14:textId="77777777" w:rsidTr="00E825FF">
        <w:trPr>
          <w:trHeight w:val="256"/>
        </w:trPr>
        <w:tc>
          <w:tcPr>
            <w:tcW w:w="1223" w:type="dxa"/>
          </w:tcPr>
          <w:p w14:paraId="33AE85C5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494EA804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907170" w14:textId="109C0F32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7</w:t>
            </w:r>
            <w:r w:rsidR="00FF3CB7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55CBEE3" w14:textId="763267BE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4, 0.20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213E534" w14:textId="4DAEEF0C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404CD475" w14:textId="3A61B149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5E7F5ACD" w14:textId="4EB81798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9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56CB638E" w14:textId="7A60B3DC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5, 1.22</w:t>
            </w:r>
          </w:p>
        </w:tc>
      </w:tr>
      <w:tr w:rsidR="003629F9" w:rsidRPr="003629F9" w14:paraId="01FE3B37" w14:textId="77777777" w:rsidTr="00E825FF">
        <w:trPr>
          <w:trHeight w:val="256"/>
        </w:trPr>
        <w:tc>
          <w:tcPr>
            <w:tcW w:w="1223" w:type="dxa"/>
          </w:tcPr>
          <w:p w14:paraId="353EBC18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42C2B5B7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n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C214E2" w14:textId="672AF2B9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AA7EF0E" w14:textId="789559C9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6, 0.00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78AB478" w14:textId="0946BB63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40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6F3A24E6" w14:textId="3EAAA247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159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24A68C6F" w14:textId="6F25514B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246641FD" w14:textId="7128E7EA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4, 1.00</w:t>
            </w:r>
          </w:p>
        </w:tc>
      </w:tr>
      <w:tr w:rsidR="003629F9" w:rsidRPr="003629F9" w14:paraId="15C0D7AB" w14:textId="77777777" w:rsidTr="00E825FF">
        <w:trPr>
          <w:trHeight w:val="256"/>
        </w:trPr>
        <w:tc>
          <w:tcPr>
            <w:tcW w:w="1223" w:type="dxa"/>
          </w:tcPr>
          <w:p w14:paraId="11325838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536F0867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l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A240C4" w14:textId="2CCC17EE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C9B87E1" w14:textId="7FD027C2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, 0.04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5B89310" w14:textId="78103E8B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279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64EE9BDC" w14:textId="02760AB5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558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30DE38F7" w14:textId="271C4311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583C20BD" w14:textId="01B18B6C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, 1.04</w:t>
            </w:r>
          </w:p>
        </w:tc>
      </w:tr>
      <w:tr w:rsidR="003629F9" w:rsidRPr="003629F9" w14:paraId="4F1C3203" w14:textId="77777777" w:rsidTr="00E825FF">
        <w:trPr>
          <w:trHeight w:val="256"/>
        </w:trPr>
        <w:tc>
          <w:tcPr>
            <w:tcW w:w="1223" w:type="dxa"/>
          </w:tcPr>
          <w:p w14:paraId="221E68E8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03AB3F1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ugus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9FE850" w14:textId="05BB1509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7</w:t>
            </w:r>
            <w:r w:rsidR="00FF3CB7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0A01D2E" w14:textId="436EF51B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4, 0.10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98C3891" w14:textId="223C43C6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5362D7C2" w14:textId="05858259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11FC1974" w14:textId="758666D4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7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0F6920CE" w14:textId="003C4086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4, 1.10</w:t>
            </w:r>
          </w:p>
        </w:tc>
      </w:tr>
      <w:tr w:rsidR="003629F9" w:rsidRPr="003629F9" w14:paraId="32C333D6" w14:textId="77777777" w:rsidTr="00E825FF">
        <w:trPr>
          <w:trHeight w:val="256"/>
        </w:trPr>
        <w:tc>
          <w:tcPr>
            <w:tcW w:w="1223" w:type="dxa"/>
          </w:tcPr>
          <w:p w14:paraId="07B77941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24B3762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ype (Stim = 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C7765B" w14:textId="77DD9EF6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.50</w:t>
            </w:r>
            <w:r w:rsidR="00FF3CB7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6143488" w14:textId="5FEA9FD7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.47, 2.5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0303D71" w14:textId="7D00BE58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45B1F171" w14:textId="6DE63379" w:rsidR="003A29AF" w:rsidRPr="003629F9" w:rsidRDefault="00F0761E" w:rsidP="00E825FF">
            <w:pPr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56884A46" w14:textId="2A2C5B0B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2.23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4596518C" w14:textId="7A6BA36C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1.87, 12.60</w:t>
            </w:r>
          </w:p>
        </w:tc>
      </w:tr>
      <w:tr w:rsidR="003629F9" w:rsidRPr="003629F9" w14:paraId="7091ED20" w14:textId="77777777" w:rsidTr="00E825FF">
        <w:trPr>
          <w:trHeight w:val="256"/>
        </w:trPr>
        <w:tc>
          <w:tcPr>
            <w:tcW w:w="1223" w:type="dxa"/>
          </w:tcPr>
          <w:p w14:paraId="05A879A1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2B4EC3A5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May:Typ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07B46697" w14:textId="1C872B85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20</w:t>
            </w:r>
            <w:r w:rsidR="00FF3CB7" w:rsidRPr="003629F9">
              <w:rPr>
                <w:sz w:val="18"/>
                <w:szCs w:val="18"/>
              </w:rPr>
              <w:t>**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ED05392" w14:textId="07493E19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23, -0.17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922E208" w14:textId="209337BF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1A460627" w14:textId="3351A10F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0B66D752" w14:textId="2327CB2A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2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035F0D67" w14:textId="23A6A9AD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0, 0.85</w:t>
            </w:r>
          </w:p>
        </w:tc>
      </w:tr>
      <w:tr w:rsidR="003629F9" w:rsidRPr="003629F9" w14:paraId="599B1813" w14:textId="77777777" w:rsidTr="00E825FF">
        <w:trPr>
          <w:trHeight w:val="256"/>
        </w:trPr>
        <w:tc>
          <w:tcPr>
            <w:tcW w:w="1223" w:type="dxa"/>
          </w:tcPr>
          <w:p w14:paraId="2942D41F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03D06788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June:Typ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6D207DB5" w14:textId="32CBEA9E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2837687" w14:textId="43990CC1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, 0.06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866D090" w14:textId="7A00E771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48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7B5C1500" w14:textId="580FA386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159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169EA866" w14:textId="6CA5CDDB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5FAF0D38" w14:textId="10515DBE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, 1.06</w:t>
            </w:r>
          </w:p>
        </w:tc>
      </w:tr>
      <w:tr w:rsidR="003629F9" w:rsidRPr="003629F9" w14:paraId="68BD9354" w14:textId="77777777" w:rsidTr="00E825FF">
        <w:trPr>
          <w:trHeight w:val="256"/>
        </w:trPr>
        <w:tc>
          <w:tcPr>
            <w:tcW w:w="1223" w:type="dxa"/>
          </w:tcPr>
          <w:p w14:paraId="2DF77EF9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0ACEE9C8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July:Typ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3EEB5088" w14:textId="24F11D13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47D580E" w14:textId="7D89C22B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, 0.03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7A80B72" w14:textId="5782CDE2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786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44CBDFA4" w14:textId="727D727F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</w:t>
            </w:r>
            <w:r w:rsidR="008359CC" w:rsidRPr="003629F9">
              <w:rPr>
                <w:sz w:val="18"/>
                <w:szCs w:val="18"/>
              </w:rPr>
              <w:t>786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5C4F7E81" w14:textId="2D10D79C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70B4F23A" w14:textId="6B984454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8, 1.03</w:t>
            </w:r>
          </w:p>
        </w:tc>
      </w:tr>
      <w:tr w:rsidR="003629F9" w:rsidRPr="003629F9" w14:paraId="5CC0F142" w14:textId="77777777" w:rsidTr="00E825FF">
        <w:trPr>
          <w:trHeight w:val="256"/>
        </w:trPr>
        <w:tc>
          <w:tcPr>
            <w:tcW w:w="1223" w:type="dxa"/>
          </w:tcPr>
          <w:p w14:paraId="4BC9EBE2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1C6B2C4C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August:Typ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568F285D" w14:textId="20F95A3A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4</w:t>
            </w:r>
            <w:r w:rsidR="00FF3CB7" w:rsidRPr="003629F9">
              <w:rPr>
                <w:sz w:val="18"/>
                <w:szCs w:val="18"/>
              </w:rPr>
              <w:t>*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D0C5FEF" w14:textId="142F3F12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7, -0.01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EC94018" w14:textId="72FA7F9F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3</w:t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9ACC49E" w14:textId="247C617F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17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33FFAA74" w14:textId="235F8AB3" w:rsidR="003A29AF" w:rsidRPr="003629F9" w:rsidRDefault="008359CC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6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723B01CC" w14:textId="5BB669FC" w:rsidR="003A29AF" w:rsidRPr="003629F9" w:rsidRDefault="00FF3CB7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3, 0.99</w:t>
            </w:r>
          </w:p>
        </w:tc>
      </w:tr>
      <w:tr w:rsidR="003629F9" w:rsidRPr="003629F9" w14:paraId="578A58E5" w14:textId="77777777" w:rsidTr="00E825FF">
        <w:trPr>
          <w:trHeight w:val="256"/>
        </w:trPr>
        <w:tc>
          <w:tcPr>
            <w:tcW w:w="1223" w:type="dxa"/>
            <w:tcBorders>
              <w:bottom w:val="single" w:sz="4" w:space="0" w:color="auto"/>
            </w:tcBorders>
          </w:tcPr>
          <w:p w14:paraId="70F45E72" w14:textId="77777777" w:rsidR="003A29AF" w:rsidRPr="003629F9" w:rsidRDefault="003A29AF" w:rsidP="00E825F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9D823B6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DEF754" w14:textId="12630C4F" w:rsidR="003A29AF" w:rsidRPr="003629F9" w:rsidRDefault="0033314D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1.0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BC30ECF" w14:textId="1EDDC4EE" w:rsidR="003A29AF" w:rsidRPr="003629F9" w:rsidRDefault="004E1A10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0.12, 32.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51BE501" w14:textId="0EFEF9E4" w:rsidR="003A29AF" w:rsidRPr="003629F9" w:rsidRDefault="00F0761E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A2D2DFB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249CF20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349BC968" w14:textId="77777777" w:rsidR="003A29AF" w:rsidRPr="003629F9" w:rsidRDefault="003A29AF" w:rsidP="00E825FF">
            <w:pPr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</w:tbl>
    <w:p w14:paraId="2F6017A8" w14:textId="199BE160" w:rsidR="003A29AF" w:rsidRPr="003629F9" w:rsidRDefault="003A29AF" w:rsidP="00E825FF">
      <w:r w:rsidRPr="003629F9">
        <w:t>*&lt;.05, **&lt;.01, ***&lt;.001</w:t>
      </w:r>
      <w:r w:rsidR="003670AF" w:rsidRPr="003629F9">
        <w:t xml:space="preserve">. </w:t>
      </w:r>
      <w:proofErr w:type="spellStart"/>
      <w:r w:rsidR="003670AF" w:rsidRPr="003629F9">
        <w:t>p_adj</w:t>
      </w:r>
      <w:proofErr w:type="spellEnd"/>
      <w:r w:rsidR="003670AF" w:rsidRPr="003629F9">
        <w:t xml:space="preserve"> refers to Holm-adjusted p values; IRR refers to Incidence Rate Ratios; IRR_CI refers to the 95% confidence interval for the IRR.</w:t>
      </w:r>
    </w:p>
    <w:p w14:paraId="33E3006F" w14:textId="77777777" w:rsidR="003629F9" w:rsidRDefault="00C341F8" w:rsidP="003629F9">
      <w:pPr>
        <w:spacing w:line="480" w:lineRule="auto"/>
      </w:pPr>
      <w:r w:rsidRPr="003629F9">
        <w:t xml:space="preserve">For H1a, there was no evidence of a difference in stimulant laxative purchases between December and January. For H1b, seasonal variation was observed: around 3% fewer doses were purchased in May compared to September, with no difference in June, and </w:t>
      </w:r>
      <w:r w:rsidR="00B55633" w:rsidRPr="003629F9">
        <w:t>2-3%</w:t>
      </w:r>
      <w:r w:rsidRPr="003629F9">
        <w:t xml:space="preserve"> more doses were purchased in July and August.</w:t>
      </w:r>
    </w:p>
    <w:p w14:paraId="57621C08" w14:textId="3750DAB4" w:rsidR="003629F9" w:rsidRDefault="00C341F8" w:rsidP="003629F9">
      <w:pPr>
        <w:spacing w:line="480" w:lineRule="auto"/>
      </w:pPr>
      <w:r w:rsidRPr="003629F9">
        <w:t xml:space="preserve">For H2a, </w:t>
      </w:r>
      <w:r w:rsidR="00B55633" w:rsidRPr="003629F9">
        <w:t xml:space="preserve">purchases of </w:t>
      </w:r>
      <w:r w:rsidRPr="003629F9">
        <w:t xml:space="preserve">stimulant doses were higher than non-stimulants overall. January purchases were </w:t>
      </w:r>
      <w:r w:rsidR="0053172A" w:rsidRPr="003629F9">
        <w:t>around 11%</w:t>
      </w:r>
      <w:r w:rsidRPr="003629F9">
        <w:t xml:space="preserve"> higher than December, but this increase was less pronounced for stimulants.</w:t>
      </w:r>
      <w:r w:rsidR="0053172A" w:rsidRPr="003629F9">
        <w:t xml:space="preserve"> </w:t>
      </w:r>
      <w:r w:rsidRPr="003629F9">
        <w:t xml:space="preserve">For H2b, seasonal effects varied by laxative type. Overall, </w:t>
      </w:r>
      <w:r w:rsidR="0053172A" w:rsidRPr="003629F9">
        <w:t xml:space="preserve">around 19% </w:t>
      </w:r>
      <w:r w:rsidRPr="003629F9">
        <w:t>more doses were purchased in May</w:t>
      </w:r>
      <w:r w:rsidR="0053172A" w:rsidRPr="003629F9">
        <w:t xml:space="preserve">, and 7% more in </w:t>
      </w:r>
      <w:r w:rsidRPr="003629F9">
        <w:t xml:space="preserve">August, but stimulant purchases increased less </w:t>
      </w:r>
      <w:r w:rsidR="0053172A" w:rsidRPr="003629F9">
        <w:t xml:space="preserve">compared to non-stimulants </w:t>
      </w:r>
      <w:r w:rsidRPr="003629F9">
        <w:t xml:space="preserve">in May </w:t>
      </w:r>
      <w:r w:rsidR="00815637" w:rsidRPr="003629F9">
        <w:t xml:space="preserve">and </w:t>
      </w:r>
      <w:r w:rsidRPr="003629F9">
        <w:t>August. No seasonal effects were observed in June or July.</w:t>
      </w:r>
    </w:p>
    <w:p w14:paraId="5953A89C" w14:textId="11ED4AFA" w:rsidR="003E4EA9" w:rsidRPr="003629F9" w:rsidRDefault="003E4EA9" w:rsidP="00541588">
      <w:pPr>
        <w:pStyle w:val="Heading2"/>
        <w:numPr>
          <w:ilvl w:val="0"/>
          <w:numId w:val="0"/>
        </w:numPr>
        <w:ind w:left="720" w:hanging="720"/>
      </w:pPr>
      <w:r w:rsidRPr="003629F9">
        <w:t xml:space="preserve">Results for </w:t>
      </w:r>
      <w:r w:rsidR="00CD604A" w:rsidRPr="003629F9">
        <w:t>A</w:t>
      </w:r>
      <w:r w:rsidRPr="003629F9">
        <w:t>ll Laxative Buyers</w:t>
      </w:r>
    </w:p>
    <w:p w14:paraId="69BDF206" w14:textId="77777777" w:rsidR="00664E70" w:rsidRPr="003629F9" w:rsidRDefault="00664E70" w:rsidP="0021006D">
      <w:pPr>
        <w:spacing w:line="480" w:lineRule="auto"/>
      </w:pPr>
      <w:r w:rsidRPr="003629F9">
        <w:rPr>
          <w:lang w:val="en-US"/>
        </w:rPr>
        <w:t xml:space="preserve">The total number of </w:t>
      </w:r>
      <w:r w:rsidRPr="003629F9">
        <w:t xml:space="preserve">laxative buyers was 748,375 individuals, comprising 1,683,712 items. </w:t>
      </w:r>
    </w:p>
    <w:p w14:paraId="610EBE9A" w14:textId="678C83F2" w:rsidR="003D762A" w:rsidRPr="003629F9" w:rsidRDefault="008179C9" w:rsidP="003D762A">
      <w:r>
        <w:rPr>
          <w:b/>
          <w:bCs/>
        </w:rPr>
        <w:t>S2 Table D</w:t>
      </w:r>
      <w:r w:rsidR="003D762A" w:rsidRPr="003629F9">
        <w:rPr>
          <w:b/>
          <w:bCs/>
        </w:rPr>
        <w:t>:</w:t>
      </w:r>
      <w:r w:rsidR="003D762A" w:rsidRPr="003629F9">
        <w:t xml:space="preserve"> Regression results for all laxative buyers.</w:t>
      </w:r>
    </w:p>
    <w:tbl>
      <w:tblPr>
        <w:tblStyle w:val="TableGrid"/>
        <w:tblpPr w:leftFromText="180" w:rightFromText="180" w:vertAnchor="text" w:horzAnchor="margin" w:tblpY="331"/>
        <w:tblW w:w="9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560"/>
        <w:gridCol w:w="1207"/>
        <w:gridCol w:w="1371"/>
        <w:gridCol w:w="1052"/>
        <w:gridCol w:w="994"/>
        <w:gridCol w:w="1087"/>
        <w:gridCol w:w="1094"/>
      </w:tblGrid>
      <w:tr w:rsidR="003629F9" w:rsidRPr="003629F9" w14:paraId="6FAEECA9" w14:textId="77777777" w:rsidTr="003670AF">
        <w:trPr>
          <w:trHeight w:val="258"/>
        </w:trPr>
        <w:tc>
          <w:tcPr>
            <w:tcW w:w="115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AD546F8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Hypothesi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3104A99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230A9365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371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67C54BEE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FEC9D2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914765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proofErr w:type="spellStart"/>
            <w:r w:rsidRPr="003629F9">
              <w:rPr>
                <w:b/>
                <w:bCs/>
                <w:sz w:val="18"/>
                <w:szCs w:val="18"/>
              </w:rPr>
              <w:t>p_adj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6CB9D2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R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2175C0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b/>
                <w:bCs/>
                <w:sz w:val="18"/>
                <w:szCs w:val="18"/>
              </w:rPr>
              <w:t>IRR_CI</w:t>
            </w:r>
          </w:p>
        </w:tc>
      </w:tr>
      <w:tr w:rsidR="003629F9" w:rsidRPr="003629F9" w14:paraId="61C70DDE" w14:textId="77777777" w:rsidTr="003670AF">
        <w:trPr>
          <w:trHeight w:val="258"/>
        </w:trPr>
        <w:tc>
          <w:tcPr>
            <w:tcW w:w="1157" w:type="dxa"/>
            <w:tcBorders>
              <w:top w:val="single" w:sz="6" w:space="0" w:color="auto"/>
            </w:tcBorders>
          </w:tcPr>
          <w:p w14:paraId="24BA0C2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1a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1070F84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58F199E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38</w:t>
            </w:r>
          </w:p>
        </w:tc>
        <w:tc>
          <w:tcPr>
            <w:tcW w:w="1371" w:type="dxa"/>
            <w:tcBorders>
              <w:top w:val="single" w:sz="6" w:space="0" w:color="auto"/>
            </w:tcBorders>
          </w:tcPr>
          <w:p w14:paraId="47AA122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39, -0.3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28736D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84F935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FD399F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3C759A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7B0D1DA8" w14:textId="77777777" w:rsidTr="003670AF">
        <w:trPr>
          <w:trHeight w:val="258"/>
        </w:trPr>
        <w:tc>
          <w:tcPr>
            <w:tcW w:w="1157" w:type="dxa"/>
          </w:tcPr>
          <w:p w14:paraId="2C6BF25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43BB9C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07" w:type="dxa"/>
          </w:tcPr>
          <w:p w14:paraId="42531BE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21</w:t>
            </w:r>
          </w:p>
        </w:tc>
        <w:tc>
          <w:tcPr>
            <w:tcW w:w="1371" w:type="dxa"/>
          </w:tcPr>
          <w:p w14:paraId="096141A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20, 3.22</w:t>
            </w:r>
          </w:p>
        </w:tc>
        <w:tc>
          <w:tcPr>
            <w:tcW w:w="1052" w:type="dxa"/>
          </w:tcPr>
          <w:p w14:paraId="731FB4D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</w:tcPr>
          <w:p w14:paraId="2269D03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50665AB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</w:tcPr>
          <w:p w14:paraId="01B4402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404598F4" w14:textId="77777777" w:rsidTr="003670AF">
        <w:trPr>
          <w:trHeight w:val="258"/>
        </w:trPr>
        <w:tc>
          <w:tcPr>
            <w:tcW w:w="1157" w:type="dxa"/>
          </w:tcPr>
          <w:p w14:paraId="4137B6E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170E36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onth (Jan = 1)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32CFFF2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707CE2E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1, 0.0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21A4A76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5A7325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3A43D4A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5742FF3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1, 1.03</w:t>
            </w:r>
          </w:p>
        </w:tc>
      </w:tr>
      <w:tr w:rsidR="003629F9" w:rsidRPr="003629F9" w14:paraId="0D883655" w14:textId="77777777" w:rsidTr="003670AF">
        <w:trPr>
          <w:trHeight w:val="258"/>
        </w:trPr>
        <w:tc>
          <w:tcPr>
            <w:tcW w:w="1157" w:type="dxa"/>
            <w:tcBorders>
              <w:bottom w:val="single" w:sz="4" w:space="0" w:color="auto"/>
            </w:tcBorders>
          </w:tcPr>
          <w:p w14:paraId="4909966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DC4F2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1D6560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7.19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6B00F5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6.36, 28.02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B49FFB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0E3A0F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7A1FD6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C82B5E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5B6267DC" w14:textId="77777777" w:rsidTr="003670AF">
        <w:trPr>
          <w:trHeight w:val="258"/>
        </w:trPr>
        <w:tc>
          <w:tcPr>
            <w:tcW w:w="1157" w:type="dxa"/>
            <w:tcBorders>
              <w:top w:val="single" w:sz="4" w:space="0" w:color="auto"/>
            </w:tcBorders>
          </w:tcPr>
          <w:p w14:paraId="3D991A3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1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8EB64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EF45C0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9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F7C1B6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9, 0.9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734904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6905E7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B84F78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71929B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60898BD8" w14:textId="77777777" w:rsidTr="003670AF">
        <w:trPr>
          <w:trHeight w:val="258"/>
        </w:trPr>
        <w:tc>
          <w:tcPr>
            <w:tcW w:w="1157" w:type="dxa"/>
          </w:tcPr>
          <w:p w14:paraId="693751F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A5051E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07" w:type="dxa"/>
          </w:tcPr>
          <w:p w14:paraId="4663480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19</w:t>
            </w:r>
          </w:p>
        </w:tc>
        <w:tc>
          <w:tcPr>
            <w:tcW w:w="1371" w:type="dxa"/>
          </w:tcPr>
          <w:p w14:paraId="69CF6CC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3.18, 3.20</w:t>
            </w:r>
          </w:p>
        </w:tc>
        <w:tc>
          <w:tcPr>
            <w:tcW w:w="1052" w:type="dxa"/>
          </w:tcPr>
          <w:p w14:paraId="558D7452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</w:tcPr>
          <w:p w14:paraId="2EB4600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58D5D30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</w:tcPr>
          <w:p w14:paraId="1E0C7FA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0D93C1AC" w14:textId="77777777" w:rsidTr="003670AF">
        <w:trPr>
          <w:trHeight w:val="258"/>
        </w:trPr>
        <w:tc>
          <w:tcPr>
            <w:tcW w:w="1157" w:type="dxa"/>
          </w:tcPr>
          <w:p w14:paraId="17C6D26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183B48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ay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74B2895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04AF18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4, -0.0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6214AEB" w14:textId="77777777" w:rsidR="003670AF" w:rsidRPr="003629F9" w:rsidRDefault="003670AF" w:rsidP="003670AF">
            <w:pPr>
              <w:spacing w:after="40"/>
              <w:rPr>
                <w:b/>
                <w:bCs/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644090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0B1AB90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1B39A5A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6, 0.98</w:t>
            </w:r>
          </w:p>
        </w:tc>
      </w:tr>
      <w:tr w:rsidR="003629F9" w:rsidRPr="003629F9" w14:paraId="0C62C485" w14:textId="77777777" w:rsidTr="003670AF">
        <w:trPr>
          <w:trHeight w:val="258"/>
        </w:trPr>
        <w:tc>
          <w:tcPr>
            <w:tcW w:w="1157" w:type="dxa"/>
          </w:tcPr>
          <w:p w14:paraId="78798F1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A735A9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ne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6668439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1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48F558F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2, 0.0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7639BA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3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13583DC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3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3B46AD6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9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177CF9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8, 1.00</w:t>
            </w:r>
          </w:p>
        </w:tc>
      </w:tr>
      <w:tr w:rsidR="003629F9" w:rsidRPr="003629F9" w14:paraId="60242D1C" w14:textId="77777777" w:rsidTr="003670AF">
        <w:trPr>
          <w:trHeight w:val="258"/>
        </w:trPr>
        <w:tc>
          <w:tcPr>
            <w:tcW w:w="1157" w:type="dxa"/>
          </w:tcPr>
          <w:p w14:paraId="4419E9C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12B1BE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ly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5DD9B91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4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49DA6B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, 0.0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F1125F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FE9BDF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0529425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1AE1B68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4, 1.05</w:t>
            </w:r>
          </w:p>
        </w:tc>
      </w:tr>
      <w:tr w:rsidR="003629F9" w:rsidRPr="003629F9" w14:paraId="001DBC5F" w14:textId="77777777" w:rsidTr="003670AF">
        <w:trPr>
          <w:trHeight w:val="258"/>
        </w:trPr>
        <w:tc>
          <w:tcPr>
            <w:tcW w:w="1157" w:type="dxa"/>
          </w:tcPr>
          <w:p w14:paraId="66E383B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14180B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ugust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08F4AA6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2D39FFC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, 0.0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516E87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7ADFD46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77E514D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A5E563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, 1.04</w:t>
            </w:r>
          </w:p>
        </w:tc>
      </w:tr>
      <w:tr w:rsidR="003629F9" w:rsidRPr="003629F9" w14:paraId="33E99CEB" w14:textId="77777777" w:rsidTr="003670AF">
        <w:trPr>
          <w:trHeight w:val="258"/>
        </w:trPr>
        <w:tc>
          <w:tcPr>
            <w:tcW w:w="1157" w:type="dxa"/>
            <w:tcBorders>
              <w:bottom w:val="single" w:sz="4" w:space="0" w:color="auto"/>
            </w:tcBorders>
          </w:tcPr>
          <w:p w14:paraId="0FD033D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60D8A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B6567C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7.48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3C4C18A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6.69, 28.2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E5AE88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0977AC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E4E082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29C5EB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CF9DC26" w14:textId="77777777" w:rsidTr="003670AF">
        <w:trPr>
          <w:trHeight w:val="258"/>
        </w:trPr>
        <w:tc>
          <w:tcPr>
            <w:tcW w:w="1157" w:type="dxa"/>
            <w:tcBorders>
              <w:top w:val="single" w:sz="4" w:space="0" w:color="auto"/>
            </w:tcBorders>
          </w:tcPr>
          <w:p w14:paraId="2435BD7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2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B131E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4D437F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40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C730E4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39, 0.4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4F707F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3F9709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3610CE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D37B3D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B5228CE" w14:textId="77777777" w:rsidTr="003670AF">
        <w:trPr>
          <w:trHeight w:val="258"/>
        </w:trPr>
        <w:tc>
          <w:tcPr>
            <w:tcW w:w="1157" w:type="dxa"/>
          </w:tcPr>
          <w:p w14:paraId="087F706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C06F32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07" w:type="dxa"/>
          </w:tcPr>
          <w:p w14:paraId="51AB2F0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67</w:t>
            </w:r>
          </w:p>
        </w:tc>
        <w:tc>
          <w:tcPr>
            <w:tcW w:w="1371" w:type="dxa"/>
          </w:tcPr>
          <w:p w14:paraId="2F38162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65, 1.70</w:t>
            </w:r>
          </w:p>
        </w:tc>
        <w:tc>
          <w:tcPr>
            <w:tcW w:w="1052" w:type="dxa"/>
          </w:tcPr>
          <w:p w14:paraId="15B6C49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</w:tcPr>
          <w:p w14:paraId="1FA18AD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1357F86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</w:tcPr>
          <w:p w14:paraId="30E0636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490EFE60" w14:textId="77777777" w:rsidTr="003670AF">
        <w:trPr>
          <w:trHeight w:val="258"/>
        </w:trPr>
        <w:tc>
          <w:tcPr>
            <w:tcW w:w="1157" w:type="dxa"/>
          </w:tcPr>
          <w:p w14:paraId="09F43E2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A0042E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onth (Jan = 1)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7713FD6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2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54EE002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, 0.0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988FC5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6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2745481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27EC1DF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8470EC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, 1.04</w:t>
            </w:r>
          </w:p>
        </w:tc>
      </w:tr>
      <w:tr w:rsidR="003629F9" w:rsidRPr="003629F9" w14:paraId="3EDB7D82" w14:textId="77777777" w:rsidTr="003670AF">
        <w:trPr>
          <w:trHeight w:val="258"/>
        </w:trPr>
        <w:tc>
          <w:tcPr>
            <w:tcW w:w="1157" w:type="dxa"/>
          </w:tcPr>
          <w:p w14:paraId="5F417C0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E40A3A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ype (Stim = 1)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40D3794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53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BE0DF2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51, 1.5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CDCC74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CD519C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2649AE5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63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3B3414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53, 4.73</w:t>
            </w:r>
          </w:p>
        </w:tc>
      </w:tr>
      <w:tr w:rsidR="003629F9" w:rsidRPr="003629F9" w14:paraId="11B11418" w14:textId="77777777" w:rsidTr="003670AF">
        <w:trPr>
          <w:trHeight w:val="258"/>
        </w:trPr>
        <w:tc>
          <w:tcPr>
            <w:tcW w:w="1157" w:type="dxa"/>
          </w:tcPr>
          <w:p w14:paraId="056AB9E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A696B1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Month:Type</w:t>
            </w:r>
            <w:proofErr w:type="spellEnd"/>
          </w:p>
        </w:tc>
        <w:tc>
          <w:tcPr>
            <w:tcW w:w="1207" w:type="dxa"/>
            <w:shd w:val="clear" w:color="auto" w:fill="F2F2F2" w:themeFill="background1" w:themeFillShade="F2"/>
          </w:tcPr>
          <w:p w14:paraId="693E2B5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1111AE9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3, 0.0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6E6334E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81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6EF1C3F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4BF85F6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1270EFE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7, 1.02</w:t>
            </w:r>
          </w:p>
        </w:tc>
      </w:tr>
      <w:tr w:rsidR="003629F9" w:rsidRPr="003629F9" w14:paraId="5ABF8708" w14:textId="77777777" w:rsidTr="003670AF">
        <w:trPr>
          <w:trHeight w:val="258"/>
        </w:trPr>
        <w:tc>
          <w:tcPr>
            <w:tcW w:w="1157" w:type="dxa"/>
            <w:tcBorders>
              <w:bottom w:val="single" w:sz="4" w:space="0" w:color="auto"/>
            </w:tcBorders>
          </w:tcPr>
          <w:p w14:paraId="515C8AA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3FE96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CEA123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5.01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7AC9ED9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4.40, 25.6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FABE43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05ED44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103119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DC5DD1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940F929" w14:textId="77777777" w:rsidTr="003670AF">
        <w:trPr>
          <w:trHeight w:val="258"/>
        </w:trPr>
        <w:tc>
          <w:tcPr>
            <w:tcW w:w="1157" w:type="dxa"/>
            <w:tcBorders>
              <w:top w:val="single" w:sz="4" w:space="0" w:color="auto"/>
            </w:tcBorders>
          </w:tcPr>
          <w:p w14:paraId="00AC34D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H2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7319E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flation constant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FB4B26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40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22D847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39, 1.4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73FC21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405C5A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C7D1EB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7112EE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2C383DAB" w14:textId="77777777" w:rsidTr="003670AF">
        <w:trPr>
          <w:trHeight w:val="258"/>
        </w:trPr>
        <w:tc>
          <w:tcPr>
            <w:tcW w:w="1157" w:type="dxa"/>
          </w:tcPr>
          <w:p w14:paraId="3CA357F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17154F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Intercept</w:t>
            </w:r>
          </w:p>
        </w:tc>
        <w:tc>
          <w:tcPr>
            <w:tcW w:w="1207" w:type="dxa"/>
          </w:tcPr>
          <w:p w14:paraId="53D4C20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56</w:t>
            </w:r>
          </w:p>
        </w:tc>
        <w:tc>
          <w:tcPr>
            <w:tcW w:w="1371" w:type="dxa"/>
          </w:tcPr>
          <w:p w14:paraId="2425230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54, 1.58</w:t>
            </w:r>
          </w:p>
        </w:tc>
        <w:tc>
          <w:tcPr>
            <w:tcW w:w="1052" w:type="dxa"/>
          </w:tcPr>
          <w:p w14:paraId="3FBE514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</w:tcPr>
          <w:p w14:paraId="034133C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776B9C4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</w:tcPr>
          <w:p w14:paraId="7658155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  <w:tr w:rsidR="003629F9" w:rsidRPr="003629F9" w14:paraId="477B1000" w14:textId="77777777" w:rsidTr="003670AF">
        <w:trPr>
          <w:trHeight w:val="258"/>
        </w:trPr>
        <w:tc>
          <w:tcPr>
            <w:tcW w:w="1157" w:type="dxa"/>
          </w:tcPr>
          <w:p w14:paraId="04A29B7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D3315F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May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5BDEC0F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4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B9D463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2, 0.16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B9B128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7721C1F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651C130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0112C0C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2, 1.18</w:t>
            </w:r>
          </w:p>
        </w:tc>
      </w:tr>
      <w:tr w:rsidR="003629F9" w:rsidRPr="003629F9" w14:paraId="49297E3C" w14:textId="77777777" w:rsidTr="003670AF">
        <w:trPr>
          <w:trHeight w:val="258"/>
        </w:trPr>
        <w:tc>
          <w:tcPr>
            <w:tcW w:w="1157" w:type="dxa"/>
          </w:tcPr>
          <w:p w14:paraId="5721AB3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1B137E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ne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46BADFE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9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A2D71B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1, -0.06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C708BE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4B380D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0561CDB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141D754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0, 0.94</w:t>
            </w:r>
          </w:p>
        </w:tc>
      </w:tr>
      <w:tr w:rsidR="003629F9" w:rsidRPr="003629F9" w14:paraId="45F61767" w14:textId="77777777" w:rsidTr="003670AF">
        <w:trPr>
          <w:trHeight w:val="258"/>
        </w:trPr>
        <w:tc>
          <w:tcPr>
            <w:tcW w:w="1157" w:type="dxa"/>
          </w:tcPr>
          <w:p w14:paraId="57DCA24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64A7FD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July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33184E1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0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4678145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02, 0.0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07B1BEA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68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8EBCD1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680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192866B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0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3DFA4A0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8, 1.03</w:t>
            </w:r>
          </w:p>
        </w:tc>
      </w:tr>
      <w:tr w:rsidR="003629F9" w:rsidRPr="003629F9" w14:paraId="3B67912F" w14:textId="77777777" w:rsidTr="003670AF">
        <w:trPr>
          <w:trHeight w:val="258"/>
        </w:trPr>
        <w:tc>
          <w:tcPr>
            <w:tcW w:w="1157" w:type="dxa"/>
          </w:tcPr>
          <w:p w14:paraId="0CEC9AB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BF93A1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ugust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5335B69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2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4EAA374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10, 0.1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317DE7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75BE20C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19FBFF8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3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387CA4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11, 1.16</w:t>
            </w:r>
          </w:p>
        </w:tc>
      </w:tr>
      <w:tr w:rsidR="003629F9" w:rsidRPr="003629F9" w14:paraId="1C237106" w14:textId="77777777" w:rsidTr="003670AF">
        <w:trPr>
          <w:trHeight w:val="258"/>
        </w:trPr>
        <w:tc>
          <w:tcPr>
            <w:tcW w:w="1157" w:type="dxa"/>
          </w:tcPr>
          <w:p w14:paraId="0F3982E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C60A98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Type (Stim = 1)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1355257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62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448B3C9E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60, 1.64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2CA152F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3F79D5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0D5C493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5.07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87142F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4.96, 5.18</w:t>
            </w:r>
          </w:p>
        </w:tc>
      </w:tr>
      <w:tr w:rsidR="003629F9" w:rsidRPr="003629F9" w14:paraId="60CE42DA" w14:textId="77777777" w:rsidTr="003670AF">
        <w:trPr>
          <w:trHeight w:val="258"/>
        </w:trPr>
        <w:tc>
          <w:tcPr>
            <w:tcW w:w="1157" w:type="dxa"/>
          </w:tcPr>
          <w:p w14:paraId="16B3C4D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993B89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May:Type</w:t>
            </w:r>
            <w:proofErr w:type="spellEnd"/>
          </w:p>
        </w:tc>
        <w:tc>
          <w:tcPr>
            <w:tcW w:w="1207" w:type="dxa"/>
            <w:shd w:val="clear" w:color="auto" w:fill="F2F2F2" w:themeFill="background1" w:themeFillShade="F2"/>
          </w:tcPr>
          <w:p w14:paraId="031D20B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7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F7CFE9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9, -0.1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493FFF9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73C08D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152BC53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4B38E5A2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2, 0.86</w:t>
            </w:r>
          </w:p>
        </w:tc>
      </w:tr>
      <w:tr w:rsidR="003629F9" w:rsidRPr="003629F9" w14:paraId="6E590156" w14:textId="77777777" w:rsidTr="003670AF">
        <w:trPr>
          <w:trHeight w:val="258"/>
        </w:trPr>
        <w:tc>
          <w:tcPr>
            <w:tcW w:w="1157" w:type="dxa"/>
          </w:tcPr>
          <w:p w14:paraId="63E79E9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7BB777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June:Type</w:t>
            </w:r>
            <w:proofErr w:type="spellEnd"/>
          </w:p>
        </w:tc>
        <w:tc>
          <w:tcPr>
            <w:tcW w:w="1207" w:type="dxa"/>
            <w:shd w:val="clear" w:color="auto" w:fill="F2F2F2" w:themeFill="background1" w:themeFillShade="F2"/>
          </w:tcPr>
          <w:p w14:paraId="7DE413E8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8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31DCA42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5, 0.10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891D277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D4413D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07B92B0C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8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65B510F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6, 1.11</w:t>
            </w:r>
          </w:p>
        </w:tc>
      </w:tr>
      <w:tr w:rsidR="003629F9" w:rsidRPr="003629F9" w14:paraId="3397BCE9" w14:textId="77777777" w:rsidTr="003670AF">
        <w:trPr>
          <w:trHeight w:val="258"/>
        </w:trPr>
        <w:tc>
          <w:tcPr>
            <w:tcW w:w="1157" w:type="dxa"/>
          </w:tcPr>
          <w:p w14:paraId="67953B1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30A104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July:Type</w:t>
            </w:r>
            <w:proofErr w:type="spellEnd"/>
          </w:p>
        </w:tc>
        <w:tc>
          <w:tcPr>
            <w:tcW w:w="1207" w:type="dxa"/>
            <w:shd w:val="clear" w:color="auto" w:fill="F2F2F2" w:themeFill="background1" w:themeFillShade="F2"/>
          </w:tcPr>
          <w:p w14:paraId="141EF226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3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23C4F6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01, 0.06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5EC00E9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08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8FBC831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.015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3E3BBF6A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3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152B2784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1.01, 1.06</w:t>
            </w:r>
          </w:p>
        </w:tc>
      </w:tr>
      <w:tr w:rsidR="003629F9" w:rsidRPr="003629F9" w14:paraId="66C98702" w14:textId="77777777" w:rsidTr="003670AF">
        <w:trPr>
          <w:trHeight w:val="258"/>
        </w:trPr>
        <w:tc>
          <w:tcPr>
            <w:tcW w:w="1157" w:type="dxa"/>
          </w:tcPr>
          <w:p w14:paraId="5F36F4D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5A5B8670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proofErr w:type="spellStart"/>
            <w:r w:rsidRPr="003629F9">
              <w:rPr>
                <w:sz w:val="18"/>
                <w:szCs w:val="18"/>
              </w:rPr>
              <w:t>August:Type</w:t>
            </w:r>
            <w:proofErr w:type="spellEnd"/>
          </w:p>
        </w:tc>
        <w:tc>
          <w:tcPr>
            <w:tcW w:w="1207" w:type="dxa"/>
            <w:shd w:val="clear" w:color="auto" w:fill="F2F2F2" w:themeFill="background1" w:themeFillShade="F2"/>
          </w:tcPr>
          <w:p w14:paraId="0441689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0***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5C55D33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0.12, -0.07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639438C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852D75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2D1B6B5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91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0FF28AF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0.88, 0.93</w:t>
            </w:r>
          </w:p>
        </w:tc>
      </w:tr>
      <w:tr w:rsidR="003629F9" w:rsidRPr="003629F9" w14:paraId="18CCA608" w14:textId="77777777" w:rsidTr="003670AF">
        <w:trPr>
          <w:trHeight w:val="258"/>
        </w:trPr>
        <w:tc>
          <w:tcPr>
            <w:tcW w:w="1157" w:type="dxa"/>
            <w:tcBorders>
              <w:bottom w:val="single" w:sz="4" w:space="0" w:color="auto"/>
            </w:tcBorders>
          </w:tcPr>
          <w:p w14:paraId="5C4D45C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7B766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Alpha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A7B3333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5.63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368122F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25.03, 26.2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A8E42B5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&lt;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EA1E4FB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3DA591D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A995E89" w14:textId="77777777" w:rsidR="003670AF" w:rsidRPr="003629F9" w:rsidRDefault="003670AF" w:rsidP="003670AF">
            <w:pPr>
              <w:spacing w:after="40"/>
              <w:rPr>
                <w:sz w:val="18"/>
                <w:szCs w:val="18"/>
              </w:rPr>
            </w:pPr>
            <w:r w:rsidRPr="003629F9">
              <w:rPr>
                <w:sz w:val="18"/>
                <w:szCs w:val="18"/>
              </w:rPr>
              <w:t>-</w:t>
            </w:r>
          </w:p>
        </w:tc>
      </w:tr>
    </w:tbl>
    <w:p w14:paraId="1BB35777" w14:textId="727245E7" w:rsidR="00F71F9B" w:rsidRPr="003629F9" w:rsidRDefault="007A1885" w:rsidP="00E825FF">
      <w:r w:rsidRPr="003629F9">
        <w:t>*&lt;.05, **&lt;.01, ***&lt;.001</w:t>
      </w:r>
      <w:r w:rsidR="003670AF" w:rsidRPr="003629F9">
        <w:t xml:space="preserve">. </w:t>
      </w:r>
      <w:proofErr w:type="spellStart"/>
      <w:r w:rsidR="003670AF" w:rsidRPr="003629F9">
        <w:t>p_adj</w:t>
      </w:r>
      <w:proofErr w:type="spellEnd"/>
      <w:r w:rsidR="003670AF" w:rsidRPr="003629F9">
        <w:t xml:space="preserve"> refers to Holm-adjusted p values; IRR refers to Incidence Rate Ratios; IRR_CI refers to the 95% confidence interval for the IRR.</w:t>
      </w:r>
    </w:p>
    <w:p w14:paraId="798035CD" w14:textId="025193EA" w:rsidR="00BB1EFD" w:rsidRPr="003629F9" w:rsidRDefault="00BB1EFD" w:rsidP="00BB1EFD">
      <w:pPr>
        <w:spacing w:line="480" w:lineRule="auto"/>
      </w:pPr>
      <w:r w:rsidRPr="003629F9">
        <w:t xml:space="preserve">For H1a, there was evidence that stimulant laxative purchases were 2% higher in January compared with December. For H1b, relative to September, purchases were 3% lower in May, 4% higher in July, and 3% higher in August, with no meaningful change in June. </w:t>
      </w:r>
    </w:p>
    <w:p w14:paraId="3332E077" w14:textId="7AAE8E2D" w:rsidR="00BB1EFD" w:rsidRPr="003629F9" w:rsidRDefault="00BB1EFD" w:rsidP="00BB1EFD">
      <w:pPr>
        <w:spacing w:line="480" w:lineRule="auto"/>
      </w:pPr>
      <w:r w:rsidRPr="003629F9">
        <w:t>For H2a, stimulant laxative purchases were substantially higher than non-stimulants, at 4.6 times the expected number of doses</w:t>
      </w:r>
      <w:r w:rsidR="00C8211E" w:rsidRPr="003629F9">
        <w:t xml:space="preserve">, </w:t>
      </w:r>
      <w:r w:rsidRPr="003629F9">
        <w:t>with no additional effect of January over December. For H2b, compared with September, purchases were 15% higher in May</w:t>
      </w:r>
      <w:r w:rsidR="0082144F" w:rsidRPr="003629F9">
        <w:t xml:space="preserve">, </w:t>
      </w:r>
      <w:r w:rsidRPr="003629F9">
        <w:t xml:space="preserve">13% higher in August, </w:t>
      </w:r>
      <w:r w:rsidR="0082144F" w:rsidRPr="003629F9">
        <w:t xml:space="preserve">and </w:t>
      </w:r>
      <w:r w:rsidR="005012C6" w:rsidRPr="003629F9">
        <w:t>8% lower in June.</w:t>
      </w:r>
      <w:r w:rsidRPr="003629F9">
        <w:t xml:space="preserve"> Interaction terms with laxative type indicated that seasonal increases were generally smaller for stimulants, reflecting that non-stimulant purchases contributed proportionally more to the summer peaks.</w:t>
      </w:r>
    </w:p>
    <w:p w14:paraId="48DA9303" w14:textId="4482E40F" w:rsidR="008A1875" w:rsidRPr="003629F9" w:rsidRDefault="008A1875" w:rsidP="00541588">
      <w:pPr>
        <w:pStyle w:val="Heading2"/>
        <w:numPr>
          <w:ilvl w:val="0"/>
          <w:numId w:val="0"/>
        </w:numPr>
        <w:ind w:left="720" w:hanging="720"/>
        <w:rPr>
          <w:rFonts w:eastAsiaTheme="minorHAnsi"/>
        </w:rPr>
      </w:pPr>
      <w:r w:rsidRPr="003629F9">
        <w:rPr>
          <w:rFonts w:eastAsiaTheme="minorHAnsi"/>
        </w:rPr>
        <w:t>Overview of Similarities and Differences</w:t>
      </w:r>
    </w:p>
    <w:p w14:paraId="2F012589" w14:textId="77777777" w:rsidR="00AE0505" w:rsidRPr="003629F9" w:rsidRDefault="00E854F3" w:rsidP="00E854F3">
      <w:pPr>
        <w:spacing w:line="480" w:lineRule="auto"/>
      </w:pPr>
      <w:r w:rsidRPr="003629F9">
        <w:t xml:space="preserve">Across buyer groups, seasonal patterns in laxative purchasing were generally consistent, though the magnitude </w:t>
      </w:r>
      <w:r w:rsidR="00B816E0" w:rsidRPr="003629F9">
        <w:t>of effects vary</w:t>
      </w:r>
      <w:r w:rsidRPr="003629F9">
        <w:t xml:space="preserve">. </w:t>
      </w:r>
    </w:p>
    <w:p w14:paraId="0FE27853" w14:textId="66EBA928" w:rsidR="008C2F01" w:rsidRPr="003629F9" w:rsidRDefault="00E854F3" w:rsidP="003F576B">
      <w:pPr>
        <w:spacing w:line="480" w:lineRule="auto"/>
      </w:pPr>
      <w:r w:rsidRPr="003629F9">
        <w:t>For H1a, there was no meaningful change for the top 5%, 10%, or 20% buyers, whereas for all buyers, purchases were 2% higher in January. For H1b, dose</w:t>
      </w:r>
      <w:r w:rsidR="00AE0505" w:rsidRPr="003629F9">
        <w:t xml:space="preserve"> purchase</w:t>
      </w:r>
      <w:r w:rsidRPr="003629F9">
        <w:t xml:space="preserve">s were </w:t>
      </w:r>
      <w:r w:rsidR="00E01357" w:rsidRPr="003629F9">
        <w:t>2</w:t>
      </w:r>
      <w:r w:rsidRPr="003629F9">
        <w:t xml:space="preserve">–4% higher in July and August and 2–3% lower in May </w:t>
      </w:r>
      <w:r w:rsidR="002112C2" w:rsidRPr="003629F9">
        <w:t xml:space="preserve">across </w:t>
      </w:r>
      <w:r w:rsidRPr="003629F9">
        <w:t>all buyer</w:t>
      </w:r>
      <w:r w:rsidR="00E01357" w:rsidRPr="003629F9">
        <w:t xml:space="preserve"> groups, while </w:t>
      </w:r>
      <w:r w:rsidRPr="003629F9">
        <w:t xml:space="preserve">June generally showed no seasonal effect </w:t>
      </w:r>
      <w:r w:rsidR="00F67FD1" w:rsidRPr="003629F9">
        <w:t>(except for a 1% decrease for all buyers)</w:t>
      </w:r>
      <w:r w:rsidRPr="003629F9">
        <w:t>.</w:t>
      </w:r>
      <w:r w:rsidR="00C8211E" w:rsidRPr="003629F9">
        <w:t xml:space="preserve"> </w:t>
      </w:r>
      <w:r w:rsidRPr="003629F9">
        <w:t>For H2a, stimulant dose</w:t>
      </w:r>
      <w:r w:rsidR="00713D36" w:rsidRPr="003629F9">
        <w:t xml:space="preserve"> purchase</w:t>
      </w:r>
      <w:r w:rsidRPr="003629F9">
        <w:t xml:space="preserve">s were substantially higher than non-stimulants </w:t>
      </w:r>
      <w:r w:rsidR="009D70A6" w:rsidRPr="003629F9">
        <w:t>across</w:t>
      </w:r>
      <w:r w:rsidRPr="003629F9">
        <w:t xml:space="preserve"> all groups: </w:t>
      </w:r>
      <w:r w:rsidR="009D70A6" w:rsidRPr="003629F9">
        <w:t xml:space="preserve">around </w:t>
      </w:r>
      <w:r w:rsidRPr="003629F9">
        <w:t>12–3</w:t>
      </w:r>
      <w:r w:rsidR="0032106F" w:rsidRPr="003629F9">
        <w:t>0</w:t>
      </w:r>
      <w:r w:rsidRPr="003629F9">
        <w:t xml:space="preserve"> times higher for </w:t>
      </w:r>
      <w:r w:rsidR="00AA5961" w:rsidRPr="003629F9">
        <w:t xml:space="preserve">the </w:t>
      </w:r>
      <w:r w:rsidRPr="003629F9">
        <w:t>top 5%, 10%</w:t>
      </w:r>
      <w:r w:rsidR="00AA5961" w:rsidRPr="003629F9">
        <w:t xml:space="preserve"> and</w:t>
      </w:r>
      <w:r w:rsidRPr="003629F9">
        <w:t xml:space="preserve"> 20%</w:t>
      </w:r>
      <w:r w:rsidR="00713D36" w:rsidRPr="003629F9">
        <w:t xml:space="preserve"> of buyers</w:t>
      </w:r>
      <w:r w:rsidRPr="003629F9">
        <w:t>, and 4.6 times higher for all buyers. Interaction</w:t>
      </w:r>
      <w:r w:rsidR="00AA5961" w:rsidRPr="003629F9">
        <w:t xml:space="preserve"> term</w:t>
      </w:r>
      <w:r w:rsidRPr="003629F9">
        <w:t xml:space="preserve">s indicated that the January effect was slightly stronger for non-stimulants among </w:t>
      </w:r>
      <w:r w:rsidR="00661786" w:rsidRPr="003629F9">
        <w:t xml:space="preserve">most groups (except all buyers). </w:t>
      </w:r>
      <w:r w:rsidR="00A014B7" w:rsidRPr="003629F9">
        <w:t xml:space="preserve">For H2b, non-stimulant doses exhibited larger proportional increases during summer months </w:t>
      </w:r>
      <w:r w:rsidR="00A014B7" w:rsidRPr="003629F9">
        <w:lastRenderedPageBreak/>
        <w:t>across all top buyer groups, particularly in May (15–20% higher) and August (5–13% higher), whereas stimulant doses were either similar to September or slightly lower</w:t>
      </w:r>
      <w:r w:rsidR="00C8211E" w:rsidRPr="003629F9">
        <w:t xml:space="preserve">. </w:t>
      </w:r>
      <w:r w:rsidR="008C2F01" w:rsidRPr="003629F9">
        <w:t>When examining all buyers, most of these summer effects were still statistically significant, although the magnitude was smaller due to the larger proportion of low-volume purchasers. These patterns indicate that the seasonal trends are broadly consistent across groups, but effect sizes are amplified among higher-volume buyers.</w:t>
      </w:r>
    </w:p>
    <w:p w14:paraId="67392AE2" w14:textId="4F97DC12" w:rsidR="003F576B" w:rsidRPr="003629F9" w:rsidRDefault="003F576B" w:rsidP="003F576B">
      <w:pPr>
        <w:spacing w:line="480" w:lineRule="auto"/>
      </w:pPr>
      <w:r w:rsidRPr="003629F9">
        <w:t>T</w:t>
      </w:r>
      <w:r w:rsidR="00FD7866" w:rsidRPr="003629F9">
        <w:t>ogether, t</w:t>
      </w:r>
      <w:r w:rsidRPr="003629F9">
        <w:t>hese comparisons suggest that the top 10% of buyers provide a clear and interpretable signal of seasonal variation and type-specific effects, balancing meaningful effect sizes with sufficient sample stability. In contrast, using all buyers appears to inflate statistical significance due to the large number of low-volume purchasers, while focusing only on the top 5% reduces generalisability. Accordingly, the top 10% was selected for the main analyses.</w:t>
      </w:r>
    </w:p>
    <w:sectPr w:rsidR="003F576B" w:rsidRPr="003629F9" w:rsidSect="003E4EA9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59975" w14:textId="77777777" w:rsidR="00A40541" w:rsidRDefault="00A40541" w:rsidP="00E825FF">
      <w:r>
        <w:separator/>
      </w:r>
    </w:p>
  </w:endnote>
  <w:endnote w:type="continuationSeparator" w:id="0">
    <w:p w14:paraId="7DF9E826" w14:textId="77777777" w:rsidR="00A40541" w:rsidRDefault="00A40541" w:rsidP="00E8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8138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259C7" w14:textId="77777777" w:rsidR="003E4EA9" w:rsidRDefault="003E4EA9" w:rsidP="00E825F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AD3F3" w14:textId="77777777" w:rsidR="003E4EA9" w:rsidRDefault="003E4EA9" w:rsidP="00E82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BA203" w14:textId="77777777" w:rsidR="00A40541" w:rsidRDefault="00A40541" w:rsidP="00E825FF">
      <w:r>
        <w:separator/>
      </w:r>
    </w:p>
  </w:footnote>
  <w:footnote w:type="continuationSeparator" w:id="0">
    <w:p w14:paraId="705AD5F9" w14:textId="77777777" w:rsidR="00A40541" w:rsidRDefault="00A40541" w:rsidP="00E825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A21F18"/>
    <w:multiLevelType w:val="hybridMultilevel"/>
    <w:tmpl w:val="53FA070A"/>
    <w:lvl w:ilvl="0" w:tplc="629426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2412AD"/>
    <w:multiLevelType w:val="hybridMultilevel"/>
    <w:tmpl w:val="9536D750"/>
    <w:lvl w:ilvl="0" w:tplc="B660144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65FCB"/>
    <w:multiLevelType w:val="multilevel"/>
    <w:tmpl w:val="73225A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076055938">
    <w:abstractNumId w:val="2"/>
  </w:num>
  <w:num w:numId="2" w16cid:durableId="991376368">
    <w:abstractNumId w:val="0"/>
  </w:num>
  <w:num w:numId="3" w16cid:durableId="701630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A9"/>
    <w:rsid w:val="00014AA4"/>
    <w:rsid w:val="00016BB2"/>
    <w:rsid w:val="000300DD"/>
    <w:rsid w:val="00040CF1"/>
    <w:rsid w:val="00052DB4"/>
    <w:rsid w:val="00053E53"/>
    <w:rsid w:val="00054EFB"/>
    <w:rsid w:val="00062E3B"/>
    <w:rsid w:val="00074058"/>
    <w:rsid w:val="00074D64"/>
    <w:rsid w:val="000819EA"/>
    <w:rsid w:val="00084665"/>
    <w:rsid w:val="00091595"/>
    <w:rsid w:val="000958A6"/>
    <w:rsid w:val="000C6997"/>
    <w:rsid w:val="000C6F4F"/>
    <w:rsid w:val="000D27D6"/>
    <w:rsid w:val="000E056C"/>
    <w:rsid w:val="000E4132"/>
    <w:rsid w:val="000F175E"/>
    <w:rsid w:val="000F5872"/>
    <w:rsid w:val="00106206"/>
    <w:rsid w:val="00113636"/>
    <w:rsid w:val="00122836"/>
    <w:rsid w:val="00125F4E"/>
    <w:rsid w:val="00135B6C"/>
    <w:rsid w:val="0013720F"/>
    <w:rsid w:val="00146636"/>
    <w:rsid w:val="001564B4"/>
    <w:rsid w:val="00166937"/>
    <w:rsid w:val="0017736A"/>
    <w:rsid w:val="00180C5B"/>
    <w:rsid w:val="00186804"/>
    <w:rsid w:val="00190091"/>
    <w:rsid w:val="001E4624"/>
    <w:rsid w:val="002002FE"/>
    <w:rsid w:val="0020617D"/>
    <w:rsid w:val="0021006D"/>
    <w:rsid w:val="002112C2"/>
    <w:rsid w:val="00217728"/>
    <w:rsid w:val="002324DE"/>
    <w:rsid w:val="00272F13"/>
    <w:rsid w:val="00287532"/>
    <w:rsid w:val="00287642"/>
    <w:rsid w:val="00287782"/>
    <w:rsid w:val="002925E3"/>
    <w:rsid w:val="002A294F"/>
    <w:rsid w:val="002E02A2"/>
    <w:rsid w:val="002E6754"/>
    <w:rsid w:val="002E6D9D"/>
    <w:rsid w:val="0030414A"/>
    <w:rsid w:val="00312179"/>
    <w:rsid w:val="0032106F"/>
    <w:rsid w:val="003234F1"/>
    <w:rsid w:val="00332BF2"/>
    <w:rsid w:val="0033314D"/>
    <w:rsid w:val="003408B3"/>
    <w:rsid w:val="00344F70"/>
    <w:rsid w:val="003450E1"/>
    <w:rsid w:val="00346BB2"/>
    <w:rsid w:val="00357777"/>
    <w:rsid w:val="003629F9"/>
    <w:rsid w:val="00366844"/>
    <w:rsid w:val="003670AF"/>
    <w:rsid w:val="00385917"/>
    <w:rsid w:val="00392191"/>
    <w:rsid w:val="003A29AF"/>
    <w:rsid w:val="003B4559"/>
    <w:rsid w:val="003B74DF"/>
    <w:rsid w:val="003D2781"/>
    <w:rsid w:val="003D762A"/>
    <w:rsid w:val="003E079C"/>
    <w:rsid w:val="003E4EA9"/>
    <w:rsid w:val="003F576B"/>
    <w:rsid w:val="00415717"/>
    <w:rsid w:val="00415ABE"/>
    <w:rsid w:val="00416D5D"/>
    <w:rsid w:val="004358EF"/>
    <w:rsid w:val="0045013D"/>
    <w:rsid w:val="00463F26"/>
    <w:rsid w:val="0046617C"/>
    <w:rsid w:val="00483C90"/>
    <w:rsid w:val="004C75FF"/>
    <w:rsid w:val="004E1A10"/>
    <w:rsid w:val="004E4826"/>
    <w:rsid w:val="004F5FA1"/>
    <w:rsid w:val="005012C6"/>
    <w:rsid w:val="00502D7B"/>
    <w:rsid w:val="00503E48"/>
    <w:rsid w:val="00517666"/>
    <w:rsid w:val="0053172A"/>
    <w:rsid w:val="005368EB"/>
    <w:rsid w:val="00541588"/>
    <w:rsid w:val="00560702"/>
    <w:rsid w:val="00560C81"/>
    <w:rsid w:val="005667FF"/>
    <w:rsid w:val="005B61AA"/>
    <w:rsid w:val="005D3048"/>
    <w:rsid w:val="00607839"/>
    <w:rsid w:val="00616F44"/>
    <w:rsid w:val="00623AE1"/>
    <w:rsid w:val="00646248"/>
    <w:rsid w:val="00661786"/>
    <w:rsid w:val="00664E70"/>
    <w:rsid w:val="00675F6D"/>
    <w:rsid w:val="00686242"/>
    <w:rsid w:val="0069127F"/>
    <w:rsid w:val="006945E9"/>
    <w:rsid w:val="0069775B"/>
    <w:rsid w:val="006B2EC9"/>
    <w:rsid w:val="006B7299"/>
    <w:rsid w:val="006D1067"/>
    <w:rsid w:val="006D759C"/>
    <w:rsid w:val="006F6B4E"/>
    <w:rsid w:val="00707F90"/>
    <w:rsid w:val="00713D36"/>
    <w:rsid w:val="007200BF"/>
    <w:rsid w:val="0073232C"/>
    <w:rsid w:val="00762452"/>
    <w:rsid w:val="0077047D"/>
    <w:rsid w:val="00777BA2"/>
    <w:rsid w:val="007867E2"/>
    <w:rsid w:val="007A1885"/>
    <w:rsid w:val="007D0518"/>
    <w:rsid w:val="007E1A1F"/>
    <w:rsid w:val="007E79E9"/>
    <w:rsid w:val="00805BF9"/>
    <w:rsid w:val="00815637"/>
    <w:rsid w:val="00815927"/>
    <w:rsid w:val="008179C9"/>
    <w:rsid w:val="0082144F"/>
    <w:rsid w:val="008359CC"/>
    <w:rsid w:val="00877560"/>
    <w:rsid w:val="00886BD0"/>
    <w:rsid w:val="008922F3"/>
    <w:rsid w:val="008A1875"/>
    <w:rsid w:val="008C2F01"/>
    <w:rsid w:val="008C5CE2"/>
    <w:rsid w:val="00904C28"/>
    <w:rsid w:val="0091292E"/>
    <w:rsid w:val="0092395B"/>
    <w:rsid w:val="00935E12"/>
    <w:rsid w:val="00955FFD"/>
    <w:rsid w:val="00977988"/>
    <w:rsid w:val="00982756"/>
    <w:rsid w:val="0099550D"/>
    <w:rsid w:val="009A1ED7"/>
    <w:rsid w:val="009A3C27"/>
    <w:rsid w:val="009B1193"/>
    <w:rsid w:val="009C7D89"/>
    <w:rsid w:val="009D3B5D"/>
    <w:rsid w:val="009D70A6"/>
    <w:rsid w:val="009F1527"/>
    <w:rsid w:val="009F61FE"/>
    <w:rsid w:val="00A014B7"/>
    <w:rsid w:val="00A14C53"/>
    <w:rsid w:val="00A40541"/>
    <w:rsid w:val="00A41105"/>
    <w:rsid w:val="00A53F2A"/>
    <w:rsid w:val="00A65E39"/>
    <w:rsid w:val="00A66E0C"/>
    <w:rsid w:val="00A826CB"/>
    <w:rsid w:val="00A84998"/>
    <w:rsid w:val="00AA5961"/>
    <w:rsid w:val="00AC48BE"/>
    <w:rsid w:val="00AC5BF9"/>
    <w:rsid w:val="00AE0040"/>
    <w:rsid w:val="00AE0505"/>
    <w:rsid w:val="00B03A93"/>
    <w:rsid w:val="00B3421A"/>
    <w:rsid w:val="00B52345"/>
    <w:rsid w:val="00B55633"/>
    <w:rsid w:val="00B704CB"/>
    <w:rsid w:val="00B76830"/>
    <w:rsid w:val="00B816E0"/>
    <w:rsid w:val="00B86376"/>
    <w:rsid w:val="00B87AA6"/>
    <w:rsid w:val="00B87AC7"/>
    <w:rsid w:val="00BA0396"/>
    <w:rsid w:val="00BA6F90"/>
    <w:rsid w:val="00BB0F71"/>
    <w:rsid w:val="00BB1EFD"/>
    <w:rsid w:val="00BF27A9"/>
    <w:rsid w:val="00BF444E"/>
    <w:rsid w:val="00C10875"/>
    <w:rsid w:val="00C341F8"/>
    <w:rsid w:val="00C42589"/>
    <w:rsid w:val="00C60D9A"/>
    <w:rsid w:val="00C647C8"/>
    <w:rsid w:val="00C677C4"/>
    <w:rsid w:val="00C73B8B"/>
    <w:rsid w:val="00C8211E"/>
    <w:rsid w:val="00CA2B10"/>
    <w:rsid w:val="00CD3BFF"/>
    <w:rsid w:val="00CD4314"/>
    <w:rsid w:val="00CD604A"/>
    <w:rsid w:val="00CE107B"/>
    <w:rsid w:val="00D003D6"/>
    <w:rsid w:val="00D07526"/>
    <w:rsid w:val="00D1398D"/>
    <w:rsid w:val="00D423B9"/>
    <w:rsid w:val="00D55FC3"/>
    <w:rsid w:val="00D629B8"/>
    <w:rsid w:val="00D6349D"/>
    <w:rsid w:val="00D64D35"/>
    <w:rsid w:val="00D7681C"/>
    <w:rsid w:val="00D86349"/>
    <w:rsid w:val="00DA12C0"/>
    <w:rsid w:val="00DB1363"/>
    <w:rsid w:val="00DB6766"/>
    <w:rsid w:val="00DC06B9"/>
    <w:rsid w:val="00DC2BB1"/>
    <w:rsid w:val="00DF2FE8"/>
    <w:rsid w:val="00E01357"/>
    <w:rsid w:val="00E042A4"/>
    <w:rsid w:val="00E12529"/>
    <w:rsid w:val="00E1513D"/>
    <w:rsid w:val="00E2047B"/>
    <w:rsid w:val="00E23777"/>
    <w:rsid w:val="00E25620"/>
    <w:rsid w:val="00E37218"/>
    <w:rsid w:val="00E37303"/>
    <w:rsid w:val="00E3794E"/>
    <w:rsid w:val="00E40233"/>
    <w:rsid w:val="00E42644"/>
    <w:rsid w:val="00E51091"/>
    <w:rsid w:val="00E524AC"/>
    <w:rsid w:val="00E63BC5"/>
    <w:rsid w:val="00E825FF"/>
    <w:rsid w:val="00E854F3"/>
    <w:rsid w:val="00EA56AF"/>
    <w:rsid w:val="00EB7636"/>
    <w:rsid w:val="00EC0281"/>
    <w:rsid w:val="00EC0D08"/>
    <w:rsid w:val="00EC4ACC"/>
    <w:rsid w:val="00EC4E6A"/>
    <w:rsid w:val="00ED1E45"/>
    <w:rsid w:val="00EE5F4F"/>
    <w:rsid w:val="00F0761E"/>
    <w:rsid w:val="00F0786A"/>
    <w:rsid w:val="00F12C4C"/>
    <w:rsid w:val="00F379B4"/>
    <w:rsid w:val="00F47823"/>
    <w:rsid w:val="00F61E55"/>
    <w:rsid w:val="00F67FD1"/>
    <w:rsid w:val="00F71558"/>
    <w:rsid w:val="00F71F9B"/>
    <w:rsid w:val="00F87AB0"/>
    <w:rsid w:val="00FA1675"/>
    <w:rsid w:val="00FB67E5"/>
    <w:rsid w:val="00FD30B8"/>
    <w:rsid w:val="00FD7866"/>
    <w:rsid w:val="00FD794A"/>
    <w:rsid w:val="00FE754A"/>
    <w:rsid w:val="00FF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D8C08"/>
  <w15:chartTrackingRefBased/>
  <w15:docId w15:val="{FC7518C4-213C-45EF-B479-3ED37903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5FF"/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F13"/>
    <w:pPr>
      <w:keepNext/>
      <w:keepLines/>
      <w:spacing w:before="160" w:after="80" w:line="480" w:lineRule="auto"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53F2A"/>
    <w:pPr>
      <w:keepNext/>
      <w:keepLines/>
      <w:numPr>
        <w:ilvl w:val="1"/>
        <w:numId w:val="1"/>
      </w:numPr>
      <w:spacing w:before="160" w:after="80" w:line="480" w:lineRule="auto"/>
      <w:jc w:val="both"/>
      <w:outlineLvl w:val="1"/>
    </w:pPr>
    <w:rPr>
      <w:rFonts w:eastAsiaTheme="majorEastAsia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F13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3F2A"/>
    <w:rPr>
      <w:rFonts w:ascii="Times New Roman" w:eastAsiaTheme="majorEastAsia" w:hAnsi="Times New Roman" w:cs="Times New Roman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E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4EA9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3E4EA9"/>
    <w:rPr>
      <w:rFonts w:ascii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E4EA9"/>
  </w:style>
  <w:style w:type="paragraph" w:styleId="Revision">
    <w:name w:val="Revision"/>
    <w:hidden/>
    <w:uiPriority w:val="99"/>
    <w:semiHidden/>
    <w:rsid w:val="0008466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D304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3048"/>
    <w:rPr>
      <w:color w:val="96607D"/>
      <w:u w:val="single"/>
    </w:rPr>
  </w:style>
  <w:style w:type="paragraph" w:customStyle="1" w:styleId="msonormal0">
    <w:name w:val="msonormal"/>
    <w:basedOn w:val="Normal"/>
    <w:rsid w:val="005D3048"/>
    <w:pPr>
      <w:spacing w:before="100" w:beforeAutospacing="1" w:after="100" w:afterAutospacing="1" w:line="240" w:lineRule="auto"/>
    </w:pPr>
    <w:rPr>
      <w:rFonts w:eastAsia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30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7D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518"/>
  </w:style>
  <w:style w:type="paragraph" w:styleId="Caption">
    <w:name w:val="caption"/>
    <w:basedOn w:val="Normal"/>
    <w:next w:val="Normal"/>
    <w:uiPriority w:val="35"/>
    <w:unhideWhenUsed/>
    <w:qFormat/>
    <w:rsid w:val="00272F1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87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187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875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4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2F7416E1A1848BD71B2AB2C94B507" ma:contentTypeVersion="14" ma:contentTypeDescription="Create a new document." ma:contentTypeScope="" ma:versionID="a49f5ecc0f12970baf47fd65f76818d5">
  <xsd:schema xmlns:xsd="http://www.w3.org/2001/XMLSchema" xmlns:xs="http://www.w3.org/2001/XMLSchema" xmlns:p="http://schemas.microsoft.com/office/2006/metadata/properties" xmlns:ns2="bb2753dd-81ee-4e58-b7cf-8a782bbb4ce9" xmlns:ns3="13958fcc-7891-4c52-804f-e735f85cba7c" xmlns:ns4="edb9d0e4-5370-4cfb-9e4e-bdf6de379f60" targetNamespace="http://schemas.microsoft.com/office/2006/metadata/properties" ma:root="true" ma:fieldsID="ba59be989a9113c66af220ec30222a5a" ns2:_="" ns3:_="" ns4:_="">
    <xsd:import namespace="bb2753dd-81ee-4e58-b7cf-8a782bbb4ce9"/>
    <xsd:import namespace="13958fcc-7891-4c52-804f-e735f85cba7c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753dd-81ee-4e58-b7cf-8a782bbb4c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58fcc-7891-4c52-804f-e735f85cba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285f0e3-6f82-4e00-ad0a-cd611ffacc02}" ma:internalName="TaxCatchAll" ma:showField="CatchAllData" ma:web="13958fcc-7891-4c52-804f-e735f85cba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bb2753dd-81ee-4e58-b7cf-8a782bbb4ce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AFFE1C3-1F76-4E94-AB41-5A5112534A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2753dd-81ee-4e58-b7cf-8a782bbb4ce9"/>
    <ds:schemaRef ds:uri="13958fcc-7891-4c52-804f-e735f85cba7c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D2C7D5-69D9-4DB9-82D4-57E1A33AFE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F83839-2A83-42E7-983C-74D12ACECAD3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bb2753dd-81ee-4e58-b7cf-8a782bbb4c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0</Words>
  <Characters>9254</Characters>
  <Application>Microsoft Office Word</Application>
  <DocSecurity>0</DocSecurity>
  <Lines>925</Lines>
  <Paragraphs>675</Paragraphs>
  <ScaleCrop>false</ScaleCrop>
  <Company/>
  <LinksUpToDate>false</LinksUpToDate>
  <CharactersWithSpaces>1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 Burgess</dc:creator>
  <cp:keywords/>
  <dc:description/>
  <cp:lastModifiedBy>Romana Burgess</cp:lastModifiedBy>
  <cp:revision>239</cp:revision>
  <dcterms:created xsi:type="dcterms:W3CDTF">2025-10-20T14:17:00Z</dcterms:created>
  <dcterms:modified xsi:type="dcterms:W3CDTF">2026-02-2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2F7416E1A1848BD71B2AB2C94B507</vt:lpwstr>
  </property>
  <property fmtid="{D5CDD505-2E9C-101B-9397-08002B2CF9AE}" pid="3" name="MediaServiceImageTags">
    <vt:lpwstr/>
  </property>
</Properties>
</file>